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35508" w14:textId="34838D9C" w:rsidR="000B1A80" w:rsidRDefault="00DC0387" w:rsidP="000B1A8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DB700D">
        <w:rPr>
          <w:rFonts w:ascii="Times New Roman" w:hAnsi="Times New Roman" w:cs="Times New Roman"/>
          <w:b/>
          <w:sz w:val="24"/>
          <w:szCs w:val="24"/>
        </w:rPr>
        <w:t>—source data 1</w:t>
      </w:r>
      <w:r w:rsidR="000B1A80">
        <w:rPr>
          <w:rFonts w:ascii="Times New Roman" w:hAnsi="Times New Roman" w:cs="Times New Roman"/>
          <w:b/>
          <w:sz w:val="24"/>
          <w:szCs w:val="24"/>
        </w:rPr>
        <w:t xml:space="preserve"> – Stimulation of ClpXP ATP hydrolysis by purified substrates</w:t>
      </w:r>
    </w:p>
    <w:p w14:paraId="0EE1D64C" w14:textId="77777777" w:rsidR="000B1A80" w:rsidRPr="0007700F" w:rsidRDefault="000B1A80" w:rsidP="000B1A8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t xml:space="preserve">Values are averages of three </w:t>
      </w:r>
      <w:r w:rsidR="00A8217F">
        <w:rPr>
          <w:rFonts w:ascii="Times New Roman" w:hAnsi="Times New Roman" w:cs="Times New Roman"/>
          <w:sz w:val="24"/>
          <w:szCs w:val="28"/>
        </w:rPr>
        <w:t>biological</w:t>
      </w:r>
      <w:r>
        <w:rPr>
          <w:rFonts w:ascii="Times New Roman" w:hAnsi="Times New Roman" w:cs="Times New Roman"/>
          <w:sz w:val="24"/>
          <w:szCs w:val="28"/>
        </w:rPr>
        <w:t xml:space="preserve"> replicates ± S.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3403"/>
        <w:gridCol w:w="3561"/>
      </w:tblGrid>
      <w:tr w:rsidR="000B1A80" w14:paraId="1227EE24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6D28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ubstrate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C31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TP hydrolysis (min</w:t>
            </w:r>
            <w:r w:rsidRPr="00FA3B0B">
              <w:rPr>
                <w:rFonts w:ascii="Times New Roman" w:hAnsi="Times New Roman" w:cs="Times New Roman"/>
                <w:b/>
                <w:sz w:val="24"/>
                <w:szCs w:val="2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 hex</w:t>
            </w:r>
            <w:r w:rsidRPr="00FA3B0B">
              <w:rPr>
                <w:rFonts w:ascii="Times New Roman" w:hAnsi="Times New Roman" w:cs="Times New Roman"/>
                <w:b/>
                <w:sz w:val="24"/>
                <w:szCs w:val="2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)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08D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ATP hydrolyz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br/>
              <w:t>per substrate degraded</w:t>
            </w:r>
          </w:p>
        </w:tc>
      </w:tr>
      <w:tr w:rsidR="000B1A80" w14:paraId="27FD7769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851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ClpXP alone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968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3 ± 4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AA7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3FA6031B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AC03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ly</w:t>
            </w:r>
            <w:r>
              <w:rPr>
                <w:rFonts w:ascii="Times New Roman" w:hAnsi="Times New Roman" w:cs="Times New Roman"/>
                <w:b/>
                <w:sz w:val="24"/>
                <w:szCs w:val="28"/>
                <w:vertAlign w:val="subscript"/>
              </w:rPr>
              <w:t>12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4231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6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0739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52836C9C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EB9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A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6DB7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2A2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0 ± 10</w:t>
            </w:r>
          </w:p>
        </w:tc>
      </w:tr>
      <w:tr w:rsidR="000B1A80" w14:paraId="7D2B1E8D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A8C1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itin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D2C04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713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0 ± 10</w:t>
            </w:r>
          </w:p>
        </w:tc>
      </w:tr>
      <w:tr w:rsidR="000B1A80" w14:paraId="322A26C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0EEA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Basic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256A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177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0 ± 20</w:t>
            </w:r>
          </w:p>
        </w:tc>
      </w:tr>
      <w:tr w:rsidR="000B1A80" w14:paraId="6495FBB7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14AF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cidic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2B2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2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7B9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0 ± 10</w:t>
            </w:r>
          </w:p>
        </w:tc>
      </w:tr>
      <w:tr w:rsidR="000B1A80" w14:paraId="14381664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98D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1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1F2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446F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5FB3200D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B96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2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9157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936A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900 ± 500</w:t>
            </w:r>
          </w:p>
        </w:tc>
      </w:tr>
      <w:tr w:rsidR="000B1A80" w14:paraId="25CC9442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7C1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A73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9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B961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0 ± 70</w:t>
            </w:r>
          </w:p>
        </w:tc>
      </w:tr>
      <w:tr w:rsidR="000B1A80" w14:paraId="68019B48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6F89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A02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D9A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0 ± 10</w:t>
            </w:r>
          </w:p>
        </w:tc>
      </w:tr>
      <w:tr w:rsidR="000B1A80" w14:paraId="4B1A58D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FB2A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5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443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B02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0 ± 30</w:t>
            </w:r>
          </w:p>
        </w:tc>
      </w:tr>
      <w:tr w:rsidR="000B1A80" w14:paraId="5EB51CAE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BCD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6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7FAA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8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646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700 ± 800</w:t>
            </w:r>
          </w:p>
        </w:tc>
      </w:tr>
      <w:tr w:rsidR="000B1A80" w14:paraId="0FFB9A63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1C9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7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F351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41F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162FFDDC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87A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8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FAA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51C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1043472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AAE19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D25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8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3F74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00 ± 900</w:t>
            </w:r>
          </w:p>
        </w:tc>
      </w:tr>
      <w:tr w:rsidR="000B1A80" w14:paraId="3186E242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0F9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rg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C43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4514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00 ± 200</w:t>
            </w:r>
          </w:p>
        </w:tc>
      </w:tr>
      <w:tr w:rsidR="000B1A80" w14:paraId="196717C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C50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sn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BF0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7A6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6706D4D9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86DB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sp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A3F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84E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82F5C" w14:paraId="20EC4D21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87B0" w14:textId="77777777" w:rsidR="00F82F5C" w:rsidRDefault="00F82F5C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Cys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3245" w14:textId="77777777" w:rsidR="00F82F5C" w:rsidRDefault="00F2419F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0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F57E9" w14:textId="77777777" w:rsidR="00F82F5C" w:rsidRDefault="00653912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00 ± 600</w:t>
            </w:r>
          </w:p>
        </w:tc>
      </w:tr>
      <w:tr w:rsidR="000B1A80" w14:paraId="114B0988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A96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lu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BA0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3759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00 ± 1000</w:t>
            </w:r>
          </w:p>
        </w:tc>
      </w:tr>
      <w:tr w:rsidR="000B1A80" w14:paraId="17B00329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62B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Gln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D410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0491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00 ± 100</w:t>
            </w:r>
          </w:p>
        </w:tc>
      </w:tr>
      <w:tr w:rsidR="000B1A80" w14:paraId="61660F7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FAD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Ile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AD6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 ± 3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CEAB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0 ± 40</w:t>
            </w:r>
          </w:p>
        </w:tc>
      </w:tr>
      <w:tr w:rsidR="000B1A80" w14:paraId="19597A70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ABB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Leu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50A4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702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0 ± 20</w:t>
            </w:r>
          </w:p>
        </w:tc>
      </w:tr>
      <w:tr w:rsidR="000B1A80" w14:paraId="2ACE62A0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CE3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Lys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D2C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D7B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00 ± 300</w:t>
            </w:r>
          </w:p>
        </w:tc>
      </w:tr>
      <w:tr w:rsidR="000B1A80" w14:paraId="20F1B9C7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5C5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Met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ECCC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0A8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0 ± 30</w:t>
            </w:r>
          </w:p>
        </w:tc>
      </w:tr>
      <w:tr w:rsidR="000B1A80" w14:paraId="3842FEF1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C2B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Phe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9B8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7AF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0 ± 30</w:t>
            </w:r>
          </w:p>
        </w:tc>
      </w:tr>
      <w:tr w:rsidR="00F82F5C" w14:paraId="34CFE46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39A4" w14:textId="77777777" w:rsidR="00F82F5C" w:rsidRDefault="00F82F5C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Pro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3D77" w14:textId="77777777" w:rsidR="00F82F5C" w:rsidRDefault="00F2419F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E5DC" w14:textId="77777777" w:rsidR="00F82F5C" w:rsidRDefault="00F82F5C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F82F5C" w14:paraId="74AE4C73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98E4" w14:textId="77777777" w:rsidR="00F82F5C" w:rsidRDefault="00F82F5C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Ser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2943" w14:textId="77777777" w:rsidR="00F82F5C" w:rsidRDefault="00F2419F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2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BF4B" w14:textId="77777777" w:rsidR="00F82F5C" w:rsidRDefault="00F82F5C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B1A80" w14:paraId="1D4AE6D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DE6C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hr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BECE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E26B" w14:textId="02940EDE" w:rsidR="000B1A80" w:rsidRDefault="00653912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0 ± 600</w:t>
            </w:r>
          </w:p>
        </w:tc>
      </w:tr>
      <w:tr w:rsidR="000B1A80" w14:paraId="2884318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498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rp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8DB4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6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DFF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40 ± 50</w:t>
            </w:r>
          </w:p>
        </w:tc>
      </w:tr>
      <w:tr w:rsidR="000B1A80" w14:paraId="3AC005C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40D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68EA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D4DD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80 ± 30</w:t>
            </w:r>
          </w:p>
        </w:tc>
      </w:tr>
      <w:tr w:rsidR="000B1A80" w14:paraId="40944B2B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F89C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1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7DE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6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928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00 ± 200</w:t>
            </w:r>
          </w:p>
        </w:tc>
      </w:tr>
      <w:tr w:rsidR="000B1A80" w14:paraId="3827E59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74E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1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C7C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14103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20 ± 10</w:t>
            </w:r>
          </w:p>
        </w:tc>
      </w:tr>
      <w:tr w:rsidR="000B1A80" w14:paraId="0C5B207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68A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3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F11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9190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0 ± 10</w:t>
            </w:r>
          </w:p>
        </w:tc>
      </w:tr>
      <w:tr w:rsidR="000B1A80" w14:paraId="559DE5BC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8FA9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lastRenderedPageBreak/>
              <w:t>Ala4+5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07BB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79C2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0 ± 20</w:t>
            </w:r>
          </w:p>
        </w:tc>
      </w:tr>
      <w:tr w:rsidR="000B1A80" w14:paraId="7D927B98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4A7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4+7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AA05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36626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00 ± 200</w:t>
            </w:r>
          </w:p>
        </w:tc>
      </w:tr>
      <w:tr w:rsidR="000B1A80" w14:paraId="2C4D1033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747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la4+9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2258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80 ± 4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6277" w14:textId="77777777" w:rsidR="000B1A80" w:rsidRDefault="000B1A80" w:rsidP="006C48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000 ± 2000</w:t>
            </w:r>
          </w:p>
        </w:tc>
      </w:tr>
      <w:tr w:rsidR="00AB175F" w14:paraId="1834AB54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4B5F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1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F42FF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2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EF0D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50 ± 30</w:t>
            </w:r>
          </w:p>
        </w:tc>
      </w:tr>
      <w:tr w:rsidR="00AB175F" w14:paraId="5A219831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74AE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2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215C6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8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093F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30 ± 10</w:t>
            </w:r>
          </w:p>
        </w:tc>
      </w:tr>
      <w:tr w:rsidR="00AB175F" w14:paraId="67CD8C52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75A1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5758E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0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C125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30 ± 30</w:t>
            </w:r>
          </w:p>
        </w:tc>
      </w:tr>
      <w:tr w:rsidR="00AB175F" w14:paraId="3703AF21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0493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4+5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54C9F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4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6C11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20 ± 40</w:t>
            </w:r>
          </w:p>
        </w:tc>
      </w:tr>
      <w:tr w:rsidR="00AB175F" w14:paraId="2AEE698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24E7F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4+6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A18E2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2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592A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0 ± 20</w:t>
            </w:r>
          </w:p>
        </w:tc>
      </w:tr>
      <w:tr w:rsidR="00AB175F" w14:paraId="0EEC1FA3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9F56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4+7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75AA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1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E946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0 ± 30</w:t>
            </w:r>
          </w:p>
        </w:tc>
      </w:tr>
      <w:tr w:rsidR="00AB175F" w14:paraId="20766C67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77C6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4+8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DAC51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10 ± 3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5A8C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0 ± 40</w:t>
            </w:r>
          </w:p>
        </w:tc>
      </w:tr>
      <w:tr w:rsidR="00AB175F" w14:paraId="32A8C10F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6017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1+3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46CC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8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BE12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20</w:t>
            </w:r>
          </w:p>
        </w:tc>
      </w:tr>
      <w:tr w:rsidR="00AB175F" w14:paraId="0B7D962F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347E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2+3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89AA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10 ± 2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E19A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10 ± 30</w:t>
            </w:r>
          </w:p>
        </w:tc>
      </w:tr>
      <w:tr w:rsidR="00AB175F" w14:paraId="08820111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3641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+5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49C3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4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71EA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10 ± 20</w:t>
            </w:r>
          </w:p>
        </w:tc>
      </w:tr>
      <w:tr w:rsidR="00AB175F" w14:paraId="4C0F703E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A198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+6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3BCF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1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23C8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0 ± 70</w:t>
            </w:r>
          </w:p>
        </w:tc>
      </w:tr>
      <w:tr w:rsidR="00AB175F" w14:paraId="16FA251C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EA65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+7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DF6F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8EBF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 ± 30</w:t>
            </w:r>
          </w:p>
        </w:tc>
      </w:tr>
      <w:tr w:rsidR="00AB175F" w14:paraId="0250BACD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4FFB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Tyr3+8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1B7D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8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52F1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90 ± 30</w:t>
            </w:r>
          </w:p>
        </w:tc>
      </w:tr>
      <w:tr w:rsidR="00AB175F" w14:paraId="7CB9DD29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F661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1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D204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5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A7B6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90 ± 10</w:t>
            </w:r>
          </w:p>
        </w:tc>
      </w:tr>
      <w:tr w:rsidR="00AB175F" w14:paraId="45571825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6B67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2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30B7C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9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6F50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0 ± 10</w:t>
            </w:r>
          </w:p>
        </w:tc>
      </w:tr>
      <w:tr w:rsidR="00AB175F" w14:paraId="03D212D7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133E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3+4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F628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9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450F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0 ± 10</w:t>
            </w:r>
          </w:p>
        </w:tc>
      </w:tr>
      <w:tr w:rsidR="00AB175F" w14:paraId="1185489F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7309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4+5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EB33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3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CF94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0 ± 10</w:t>
            </w:r>
          </w:p>
        </w:tc>
      </w:tr>
      <w:tr w:rsidR="00AB175F" w14:paraId="090AD63F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A5CC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4+6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5921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9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0E8C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80 ± 20</w:t>
            </w:r>
          </w:p>
        </w:tc>
      </w:tr>
      <w:tr w:rsidR="00AB175F" w14:paraId="4D06441A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EA00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4+7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0E45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21BD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20 ± 30</w:t>
            </w:r>
          </w:p>
        </w:tc>
      </w:tr>
      <w:tr w:rsidR="00AB175F" w14:paraId="17557F20" w14:textId="77777777"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65A7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Val4+8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60BB" w14:textId="77777777" w:rsidR="00AB175F" w:rsidRDefault="003B1438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70 ± 10</w:t>
            </w:r>
          </w:p>
        </w:tc>
        <w:tc>
          <w:tcPr>
            <w:tcW w:w="3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AE17" w14:textId="77777777" w:rsidR="00AB175F" w:rsidRDefault="00AB175F" w:rsidP="00AB175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60 ± 30</w:t>
            </w:r>
          </w:p>
        </w:tc>
      </w:tr>
    </w:tbl>
    <w:p w14:paraId="45FAAF23" w14:textId="05964356" w:rsidR="00EC35CD" w:rsidRDefault="00EC35CD" w:rsidP="008729AC">
      <w:pPr>
        <w:rPr>
          <w:rFonts w:ascii="Times New Roman" w:hAnsi="Times New Roman" w:cs="Times New Roman"/>
          <w:b/>
          <w:szCs w:val="28"/>
        </w:rPr>
      </w:pPr>
    </w:p>
    <w:p w14:paraId="41096527" w14:textId="60272F95" w:rsidR="00DC0387" w:rsidRDefault="00DC0387" w:rsidP="00DB700D">
      <w:pPr>
        <w:widowControl/>
        <w:overflowPunct/>
        <w:spacing w:after="160" w:line="259" w:lineRule="auto"/>
        <w:rPr>
          <w:rFonts w:ascii="Times New Roman" w:hAnsi="Times New Roman" w:cs="Times New Roman"/>
          <w:szCs w:val="28"/>
        </w:rPr>
      </w:pPr>
    </w:p>
    <w:p w14:paraId="70A1FA01" w14:textId="77777777" w:rsidR="00DC0387" w:rsidRDefault="00DC0387" w:rsidP="008729AC">
      <w:pPr>
        <w:rPr>
          <w:rFonts w:ascii="Times New Roman" w:hAnsi="Times New Roman" w:cs="Times New Roman"/>
          <w:b/>
          <w:szCs w:val="28"/>
        </w:rPr>
      </w:pPr>
    </w:p>
    <w:sectPr w:rsidR="00DC0387" w:rsidSect="00DB70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36340" w14:textId="77777777" w:rsidR="005E55DB" w:rsidRDefault="005E55DB" w:rsidP="00F529CE">
      <w:pPr>
        <w:rPr>
          <w:rFonts w:hint="eastAsia"/>
        </w:rPr>
      </w:pPr>
      <w:r>
        <w:separator/>
      </w:r>
    </w:p>
  </w:endnote>
  <w:endnote w:type="continuationSeparator" w:id="0">
    <w:p w14:paraId="672A368F" w14:textId="77777777" w:rsidR="005E55DB" w:rsidRDefault="005E55DB" w:rsidP="00F529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FreeSans">
    <w:altName w:val="Calibri"/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321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CA55D" w14:textId="77777777" w:rsidR="003E54B7" w:rsidRDefault="003E54B7">
        <w:pPr>
          <w:pStyle w:val="Footer"/>
          <w:jc w:val="right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5940A80A" w14:textId="77777777" w:rsidR="003E54B7" w:rsidRDefault="003E54B7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C5227" w14:textId="77777777" w:rsidR="005E55DB" w:rsidRDefault="005E55DB" w:rsidP="00F529CE">
      <w:pPr>
        <w:rPr>
          <w:rFonts w:hint="eastAsia"/>
        </w:rPr>
      </w:pPr>
      <w:r>
        <w:separator/>
      </w:r>
    </w:p>
  </w:footnote>
  <w:footnote w:type="continuationSeparator" w:id="0">
    <w:p w14:paraId="21E834A2" w14:textId="77777777" w:rsidR="005E55DB" w:rsidRDefault="005E55DB" w:rsidP="00F529C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30E92"/>
    <w:multiLevelType w:val="multilevel"/>
    <w:tmpl w:val="16E00F74"/>
    <w:lvl w:ilvl="0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7388E"/>
    <w:multiLevelType w:val="hybridMultilevel"/>
    <w:tmpl w:val="B148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F0D02"/>
    <w:multiLevelType w:val="hybridMultilevel"/>
    <w:tmpl w:val="4BDED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D43A2"/>
    <w:multiLevelType w:val="hybridMultilevel"/>
    <w:tmpl w:val="16E00F74"/>
    <w:lvl w:ilvl="0" w:tplc="DDD4B6EC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D10159"/>
    <w:multiLevelType w:val="hybridMultilevel"/>
    <w:tmpl w:val="D7C8B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469"/>
    <w:rsid w:val="000007EC"/>
    <w:rsid w:val="00000C32"/>
    <w:rsid w:val="00000E3A"/>
    <w:rsid w:val="00001E58"/>
    <w:rsid w:val="00003479"/>
    <w:rsid w:val="000068AF"/>
    <w:rsid w:val="00007745"/>
    <w:rsid w:val="00007A98"/>
    <w:rsid w:val="00010661"/>
    <w:rsid w:val="00010A4F"/>
    <w:rsid w:val="00011530"/>
    <w:rsid w:val="00012B69"/>
    <w:rsid w:val="000137D6"/>
    <w:rsid w:val="000137F0"/>
    <w:rsid w:val="00014102"/>
    <w:rsid w:val="00015E15"/>
    <w:rsid w:val="00016D8B"/>
    <w:rsid w:val="000209D2"/>
    <w:rsid w:val="00020D6D"/>
    <w:rsid w:val="00021076"/>
    <w:rsid w:val="000251BB"/>
    <w:rsid w:val="00025308"/>
    <w:rsid w:val="00026930"/>
    <w:rsid w:val="00026D86"/>
    <w:rsid w:val="00027A1B"/>
    <w:rsid w:val="00030CDB"/>
    <w:rsid w:val="00031967"/>
    <w:rsid w:val="00033248"/>
    <w:rsid w:val="000341D1"/>
    <w:rsid w:val="00034349"/>
    <w:rsid w:val="000356C0"/>
    <w:rsid w:val="000362F1"/>
    <w:rsid w:val="00036D21"/>
    <w:rsid w:val="0004031A"/>
    <w:rsid w:val="00040A24"/>
    <w:rsid w:val="0004203F"/>
    <w:rsid w:val="00042EF8"/>
    <w:rsid w:val="000443DD"/>
    <w:rsid w:val="000446CE"/>
    <w:rsid w:val="00052880"/>
    <w:rsid w:val="00053AB6"/>
    <w:rsid w:val="00056178"/>
    <w:rsid w:val="00062630"/>
    <w:rsid w:val="00062672"/>
    <w:rsid w:val="00062EB6"/>
    <w:rsid w:val="0006408A"/>
    <w:rsid w:val="0006452F"/>
    <w:rsid w:val="00064AA9"/>
    <w:rsid w:val="0006571B"/>
    <w:rsid w:val="0006587E"/>
    <w:rsid w:val="0006669F"/>
    <w:rsid w:val="00067B40"/>
    <w:rsid w:val="0007116B"/>
    <w:rsid w:val="000723D2"/>
    <w:rsid w:val="00072EF9"/>
    <w:rsid w:val="00073423"/>
    <w:rsid w:val="00076F71"/>
    <w:rsid w:val="0007700F"/>
    <w:rsid w:val="00077367"/>
    <w:rsid w:val="00077469"/>
    <w:rsid w:val="000801C4"/>
    <w:rsid w:val="00080754"/>
    <w:rsid w:val="00083ECF"/>
    <w:rsid w:val="000860CF"/>
    <w:rsid w:val="00086F33"/>
    <w:rsid w:val="00087F0C"/>
    <w:rsid w:val="00092E6C"/>
    <w:rsid w:val="000948CE"/>
    <w:rsid w:val="00094C0E"/>
    <w:rsid w:val="00096BCC"/>
    <w:rsid w:val="00096EC4"/>
    <w:rsid w:val="000A0D55"/>
    <w:rsid w:val="000A0F7E"/>
    <w:rsid w:val="000A1AA6"/>
    <w:rsid w:val="000A1C1B"/>
    <w:rsid w:val="000A3ABF"/>
    <w:rsid w:val="000A3CBD"/>
    <w:rsid w:val="000A3F1A"/>
    <w:rsid w:val="000A52FB"/>
    <w:rsid w:val="000A58BF"/>
    <w:rsid w:val="000A5ADF"/>
    <w:rsid w:val="000A7DC7"/>
    <w:rsid w:val="000A7EF3"/>
    <w:rsid w:val="000B156C"/>
    <w:rsid w:val="000B1A80"/>
    <w:rsid w:val="000B3846"/>
    <w:rsid w:val="000B3D64"/>
    <w:rsid w:val="000B3F1E"/>
    <w:rsid w:val="000B7609"/>
    <w:rsid w:val="000C229D"/>
    <w:rsid w:val="000C3EEC"/>
    <w:rsid w:val="000C5474"/>
    <w:rsid w:val="000C54B3"/>
    <w:rsid w:val="000C5BD4"/>
    <w:rsid w:val="000C652D"/>
    <w:rsid w:val="000C6A5D"/>
    <w:rsid w:val="000C6CCD"/>
    <w:rsid w:val="000C7608"/>
    <w:rsid w:val="000D3B22"/>
    <w:rsid w:val="000D539E"/>
    <w:rsid w:val="000D6452"/>
    <w:rsid w:val="000D6F92"/>
    <w:rsid w:val="000D6FC0"/>
    <w:rsid w:val="000E08A0"/>
    <w:rsid w:val="000E0B02"/>
    <w:rsid w:val="000E2060"/>
    <w:rsid w:val="000E2BED"/>
    <w:rsid w:val="000E38BA"/>
    <w:rsid w:val="000E3A4C"/>
    <w:rsid w:val="000E3FAF"/>
    <w:rsid w:val="000E6D55"/>
    <w:rsid w:val="000E76CD"/>
    <w:rsid w:val="000E785F"/>
    <w:rsid w:val="000E79A8"/>
    <w:rsid w:val="000F0444"/>
    <w:rsid w:val="000F096A"/>
    <w:rsid w:val="000F0CF2"/>
    <w:rsid w:val="000F0E7F"/>
    <w:rsid w:val="000F385F"/>
    <w:rsid w:val="000F3E61"/>
    <w:rsid w:val="000F5193"/>
    <w:rsid w:val="000F53EB"/>
    <w:rsid w:val="000F5A23"/>
    <w:rsid w:val="000F5A95"/>
    <w:rsid w:val="000F64F4"/>
    <w:rsid w:val="000F661A"/>
    <w:rsid w:val="000F766A"/>
    <w:rsid w:val="000F7A57"/>
    <w:rsid w:val="00100455"/>
    <w:rsid w:val="001015C9"/>
    <w:rsid w:val="00103313"/>
    <w:rsid w:val="0010535B"/>
    <w:rsid w:val="00105A43"/>
    <w:rsid w:val="00105A7F"/>
    <w:rsid w:val="00107B45"/>
    <w:rsid w:val="00107F1A"/>
    <w:rsid w:val="00110B21"/>
    <w:rsid w:val="00110B82"/>
    <w:rsid w:val="00121AE7"/>
    <w:rsid w:val="00122B12"/>
    <w:rsid w:val="00123496"/>
    <w:rsid w:val="0012487A"/>
    <w:rsid w:val="00131863"/>
    <w:rsid w:val="001323D6"/>
    <w:rsid w:val="00133C55"/>
    <w:rsid w:val="0013453C"/>
    <w:rsid w:val="00134E4E"/>
    <w:rsid w:val="00135160"/>
    <w:rsid w:val="00136A31"/>
    <w:rsid w:val="00142084"/>
    <w:rsid w:val="0014598E"/>
    <w:rsid w:val="0015190A"/>
    <w:rsid w:val="00151DFA"/>
    <w:rsid w:val="00151EBD"/>
    <w:rsid w:val="00152E02"/>
    <w:rsid w:val="00156284"/>
    <w:rsid w:val="0016037E"/>
    <w:rsid w:val="00162A74"/>
    <w:rsid w:val="00163C7D"/>
    <w:rsid w:val="0016666E"/>
    <w:rsid w:val="00166B2F"/>
    <w:rsid w:val="001703C2"/>
    <w:rsid w:val="001708DE"/>
    <w:rsid w:val="00170A80"/>
    <w:rsid w:val="00171B54"/>
    <w:rsid w:val="00171F4B"/>
    <w:rsid w:val="00172581"/>
    <w:rsid w:val="0017318D"/>
    <w:rsid w:val="001775F7"/>
    <w:rsid w:val="00182002"/>
    <w:rsid w:val="00182826"/>
    <w:rsid w:val="0018315D"/>
    <w:rsid w:val="00184BB2"/>
    <w:rsid w:val="001878F0"/>
    <w:rsid w:val="00187FDE"/>
    <w:rsid w:val="0019028D"/>
    <w:rsid w:val="00190D5D"/>
    <w:rsid w:val="001930AE"/>
    <w:rsid w:val="0019353C"/>
    <w:rsid w:val="00194037"/>
    <w:rsid w:val="0019708A"/>
    <w:rsid w:val="001A78E1"/>
    <w:rsid w:val="001B0076"/>
    <w:rsid w:val="001B00D1"/>
    <w:rsid w:val="001B0A3A"/>
    <w:rsid w:val="001B0F83"/>
    <w:rsid w:val="001B1320"/>
    <w:rsid w:val="001B39BC"/>
    <w:rsid w:val="001B4321"/>
    <w:rsid w:val="001B4C6B"/>
    <w:rsid w:val="001B60F6"/>
    <w:rsid w:val="001C0F07"/>
    <w:rsid w:val="001C13DD"/>
    <w:rsid w:val="001C1D84"/>
    <w:rsid w:val="001C3998"/>
    <w:rsid w:val="001C4E64"/>
    <w:rsid w:val="001C5712"/>
    <w:rsid w:val="001C5CCB"/>
    <w:rsid w:val="001C626C"/>
    <w:rsid w:val="001C6A82"/>
    <w:rsid w:val="001D12BE"/>
    <w:rsid w:val="001D22BD"/>
    <w:rsid w:val="001D2404"/>
    <w:rsid w:val="001D5FB9"/>
    <w:rsid w:val="001D7ACF"/>
    <w:rsid w:val="001E0255"/>
    <w:rsid w:val="001E0279"/>
    <w:rsid w:val="001E1C44"/>
    <w:rsid w:val="001E361F"/>
    <w:rsid w:val="001E3906"/>
    <w:rsid w:val="001E523A"/>
    <w:rsid w:val="001F0E69"/>
    <w:rsid w:val="001F1B27"/>
    <w:rsid w:val="001F1C37"/>
    <w:rsid w:val="001F36D2"/>
    <w:rsid w:val="001F61F6"/>
    <w:rsid w:val="001F7C24"/>
    <w:rsid w:val="002007C4"/>
    <w:rsid w:val="00200BAC"/>
    <w:rsid w:val="00200F15"/>
    <w:rsid w:val="00201EEE"/>
    <w:rsid w:val="002036B1"/>
    <w:rsid w:val="00205420"/>
    <w:rsid w:val="00207988"/>
    <w:rsid w:val="0021205E"/>
    <w:rsid w:val="0021293B"/>
    <w:rsid w:val="002136D9"/>
    <w:rsid w:val="00214459"/>
    <w:rsid w:val="00215CF2"/>
    <w:rsid w:val="002169D9"/>
    <w:rsid w:val="002206FD"/>
    <w:rsid w:val="0022300A"/>
    <w:rsid w:val="002233C8"/>
    <w:rsid w:val="002306E1"/>
    <w:rsid w:val="00231A0A"/>
    <w:rsid w:val="002347E9"/>
    <w:rsid w:val="00237179"/>
    <w:rsid w:val="00237628"/>
    <w:rsid w:val="0024005C"/>
    <w:rsid w:val="0024011E"/>
    <w:rsid w:val="00240C68"/>
    <w:rsid w:val="00241778"/>
    <w:rsid w:val="00241E61"/>
    <w:rsid w:val="00243906"/>
    <w:rsid w:val="00244400"/>
    <w:rsid w:val="00245B45"/>
    <w:rsid w:val="002469BC"/>
    <w:rsid w:val="00247C7A"/>
    <w:rsid w:val="00250AD6"/>
    <w:rsid w:val="002515C7"/>
    <w:rsid w:val="002531BE"/>
    <w:rsid w:val="002549DB"/>
    <w:rsid w:val="00254C39"/>
    <w:rsid w:val="002562E6"/>
    <w:rsid w:val="002578F1"/>
    <w:rsid w:val="00257E7A"/>
    <w:rsid w:val="0026085A"/>
    <w:rsid w:val="00261953"/>
    <w:rsid w:val="0026459A"/>
    <w:rsid w:val="00264A03"/>
    <w:rsid w:val="00266CC4"/>
    <w:rsid w:val="002673B8"/>
    <w:rsid w:val="0026770A"/>
    <w:rsid w:val="002717D1"/>
    <w:rsid w:val="00272575"/>
    <w:rsid w:val="00272A28"/>
    <w:rsid w:val="0027343C"/>
    <w:rsid w:val="00274FFE"/>
    <w:rsid w:val="00276E48"/>
    <w:rsid w:val="00280A86"/>
    <w:rsid w:val="0028154B"/>
    <w:rsid w:val="00281D65"/>
    <w:rsid w:val="00284A3C"/>
    <w:rsid w:val="0028514A"/>
    <w:rsid w:val="00287EA5"/>
    <w:rsid w:val="00291E22"/>
    <w:rsid w:val="00292E7E"/>
    <w:rsid w:val="002932E7"/>
    <w:rsid w:val="0029397C"/>
    <w:rsid w:val="00293C61"/>
    <w:rsid w:val="00293E6A"/>
    <w:rsid w:val="0029437F"/>
    <w:rsid w:val="00295FFE"/>
    <w:rsid w:val="00296C39"/>
    <w:rsid w:val="00297931"/>
    <w:rsid w:val="002A0168"/>
    <w:rsid w:val="002A0BB8"/>
    <w:rsid w:val="002A0C89"/>
    <w:rsid w:val="002A1C57"/>
    <w:rsid w:val="002A4A3E"/>
    <w:rsid w:val="002A6835"/>
    <w:rsid w:val="002B019D"/>
    <w:rsid w:val="002B0FD9"/>
    <w:rsid w:val="002B1AED"/>
    <w:rsid w:val="002B2569"/>
    <w:rsid w:val="002B319C"/>
    <w:rsid w:val="002B32E1"/>
    <w:rsid w:val="002B3CCA"/>
    <w:rsid w:val="002B4B43"/>
    <w:rsid w:val="002B5AEB"/>
    <w:rsid w:val="002B6AA3"/>
    <w:rsid w:val="002B717C"/>
    <w:rsid w:val="002B7F9D"/>
    <w:rsid w:val="002C0733"/>
    <w:rsid w:val="002C0B1B"/>
    <w:rsid w:val="002C0DE2"/>
    <w:rsid w:val="002C13F8"/>
    <w:rsid w:val="002C1440"/>
    <w:rsid w:val="002C1D12"/>
    <w:rsid w:val="002C3FDB"/>
    <w:rsid w:val="002C4298"/>
    <w:rsid w:val="002C4404"/>
    <w:rsid w:val="002C61B3"/>
    <w:rsid w:val="002C637B"/>
    <w:rsid w:val="002C7905"/>
    <w:rsid w:val="002D1960"/>
    <w:rsid w:val="002D2EAC"/>
    <w:rsid w:val="002D3029"/>
    <w:rsid w:val="002D3709"/>
    <w:rsid w:val="002D4396"/>
    <w:rsid w:val="002D4768"/>
    <w:rsid w:val="002D5622"/>
    <w:rsid w:val="002E08A2"/>
    <w:rsid w:val="002E0BB5"/>
    <w:rsid w:val="002E2347"/>
    <w:rsid w:val="002E3E72"/>
    <w:rsid w:val="002E459C"/>
    <w:rsid w:val="002E4714"/>
    <w:rsid w:val="002E5DF4"/>
    <w:rsid w:val="002F057E"/>
    <w:rsid w:val="002F0D9B"/>
    <w:rsid w:val="002F1453"/>
    <w:rsid w:val="002F2F02"/>
    <w:rsid w:val="002F4479"/>
    <w:rsid w:val="002F4579"/>
    <w:rsid w:val="002F4F65"/>
    <w:rsid w:val="003018FE"/>
    <w:rsid w:val="00301E31"/>
    <w:rsid w:val="00303F3F"/>
    <w:rsid w:val="00312BFF"/>
    <w:rsid w:val="00314392"/>
    <w:rsid w:val="00315F82"/>
    <w:rsid w:val="00317C1E"/>
    <w:rsid w:val="00320628"/>
    <w:rsid w:val="003207F3"/>
    <w:rsid w:val="0032144B"/>
    <w:rsid w:val="003229C5"/>
    <w:rsid w:val="00322F2E"/>
    <w:rsid w:val="00324A6B"/>
    <w:rsid w:val="00330341"/>
    <w:rsid w:val="0033112F"/>
    <w:rsid w:val="0033172E"/>
    <w:rsid w:val="00333CFF"/>
    <w:rsid w:val="00335272"/>
    <w:rsid w:val="003355F9"/>
    <w:rsid w:val="00335EC6"/>
    <w:rsid w:val="00336885"/>
    <w:rsid w:val="0034134A"/>
    <w:rsid w:val="00341FEA"/>
    <w:rsid w:val="003436FB"/>
    <w:rsid w:val="00344F45"/>
    <w:rsid w:val="0034534D"/>
    <w:rsid w:val="003476B9"/>
    <w:rsid w:val="00350FCD"/>
    <w:rsid w:val="00351B1B"/>
    <w:rsid w:val="003522F3"/>
    <w:rsid w:val="00352915"/>
    <w:rsid w:val="0035292E"/>
    <w:rsid w:val="00352BCD"/>
    <w:rsid w:val="00352E1B"/>
    <w:rsid w:val="00353610"/>
    <w:rsid w:val="00354A9C"/>
    <w:rsid w:val="00355071"/>
    <w:rsid w:val="003563EF"/>
    <w:rsid w:val="0035681F"/>
    <w:rsid w:val="003602DF"/>
    <w:rsid w:val="0036134B"/>
    <w:rsid w:val="0036197F"/>
    <w:rsid w:val="00361B01"/>
    <w:rsid w:val="00361CF4"/>
    <w:rsid w:val="00363A13"/>
    <w:rsid w:val="00363B8C"/>
    <w:rsid w:val="0036509D"/>
    <w:rsid w:val="00365ADF"/>
    <w:rsid w:val="00366B3C"/>
    <w:rsid w:val="003679F5"/>
    <w:rsid w:val="00367AD4"/>
    <w:rsid w:val="00367F26"/>
    <w:rsid w:val="003715DB"/>
    <w:rsid w:val="00372040"/>
    <w:rsid w:val="00372887"/>
    <w:rsid w:val="00372F55"/>
    <w:rsid w:val="00373681"/>
    <w:rsid w:val="00373C5F"/>
    <w:rsid w:val="00374AC7"/>
    <w:rsid w:val="00376757"/>
    <w:rsid w:val="00380437"/>
    <w:rsid w:val="00380974"/>
    <w:rsid w:val="003820C5"/>
    <w:rsid w:val="00383300"/>
    <w:rsid w:val="00383354"/>
    <w:rsid w:val="00384255"/>
    <w:rsid w:val="0039006E"/>
    <w:rsid w:val="00390390"/>
    <w:rsid w:val="00390C08"/>
    <w:rsid w:val="00396D22"/>
    <w:rsid w:val="003971CF"/>
    <w:rsid w:val="003978ED"/>
    <w:rsid w:val="00397B26"/>
    <w:rsid w:val="00397DB4"/>
    <w:rsid w:val="003A0D4C"/>
    <w:rsid w:val="003A3AE7"/>
    <w:rsid w:val="003A5D48"/>
    <w:rsid w:val="003A76FB"/>
    <w:rsid w:val="003B0243"/>
    <w:rsid w:val="003B1438"/>
    <w:rsid w:val="003B4935"/>
    <w:rsid w:val="003C0B1D"/>
    <w:rsid w:val="003C15ED"/>
    <w:rsid w:val="003C2274"/>
    <w:rsid w:val="003C2BEF"/>
    <w:rsid w:val="003C3EEA"/>
    <w:rsid w:val="003C69CE"/>
    <w:rsid w:val="003D019C"/>
    <w:rsid w:val="003D1278"/>
    <w:rsid w:val="003D1A0F"/>
    <w:rsid w:val="003D447D"/>
    <w:rsid w:val="003D4864"/>
    <w:rsid w:val="003D55E6"/>
    <w:rsid w:val="003D5F9D"/>
    <w:rsid w:val="003E0CC0"/>
    <w:rsid w:val="003E149D"/>
    <w:rsid w:val="003E1806"/>
    <w:rsid w:val="003E1F8B"/>
    <w:rsid w:val="003E2A14"/>
    <w:rsid w:val="003E2B3E"/>
    <w:rsid w:val="003E54B7"/>
    <w:rsid w:val="003E6120"/>
    <w:rsid w:val="003E6F0B"/>
    <w:rsid w:val="003E7205"/>
    <w:rsid w:val="003F2617"/>
    <w:rsid w:val="003F36B4"/>
    <w:rsid w:val="003F5632"/>
    <w:rsid w:val="003F72F3"/>
    <w:rsid w:val="0040044A"/>
    <w:rsid w:val="004005F5"/>
    <w:rsid w:val="0040219E"/>
    <w:rsid w:val="00406408"/>
    <w:rsid w:val="004107D6"/>
    <w:rsid w:val="00410FBD"/>
    <w:rsid w:val="00411849"/>
    <w:rsid w:val="00411CF0"/>
    <w:rsid w:val="00411E11"/>
    <w:rsid w:val="00412E9B"/>
    <w:rsid w:val="00415D42"/>
    <w:rsid w:val="0041600B"/>
    <w:rsid w:val="0041656F"/>
    <w:rsid w:val="0041785E"/>
    <w:rsid w:val="0041786D"/>
    <w:rsid w:val="004200C9"/>
    <w:rsid w:val="004226AF"/>
    <w:rsid w:val="004234FC"/>
    <w:rsid w:val="00424928"/>
    <w:rsid w:val="00425009"/>
    <w:rsid w:val="00430047"/>
    <w:rsid w:val="00430A85"/>
    <w:rsid w:val="004332A2"/>
    <w:rsid w:val="004337B1"/>
    <w:rsid w:val="00434E89"/>
    <w:rsid w:val="00434FB0"/>
    <w:rsid w:val="00435C43"/>
    <w:rsid w:val="00436230"/>
    <w:rsid w:val="00442A7D"/>
    <w:rsid w:val="00442DD0"/>
    <w:rsid w:val="00443942"/>
    <w:rsid w:val="00447B03"/>
    <w:rsid w:val="00450AD5"/>
    <w:rsid w:val="0045401D"/>
    <w:rsid w:val="00455C6F"/>
    <w:rsid w:val="00461573"/>
    <w:rsid w:val="00461CAF"/>
    <w:rsid w:val="00461F83"/>
    <w:rsid w:val="00462BB6"/>
    <w:rsid w:val="004632A7"/>
    <w:rsid w:val="0046394A"/>
    <w:rsid w:val="00463C10"/>
    <w:rsid w:val="004656B1"/>
    <w:rsid w:val="0046604E"/>
    <w:rsid w:val="00466CEF"/>
    <w:rsid w:val="00466F18"/>
    <w:rsid w:val="00470B63"/>
    <w:rsid w:val="00471E69"/>
    <w:rsid w:val="00475F6D"/>
    <w:rsid w:val="00475FD9"/>
    <w:rsid w:val="00476446"/>
    <w:rsid w:val="00477395"/>
    <w:rsid w:val="00477CE7"/>
    <w:rsid w:val="00477F0A"/>
    <w:rsid w:val="00482E2F"/>
    <w:rsid w:val="004835F6"/>
    <w:rsid w:val="00484A1C"/>
    <w:rsid w:val="00486960"/>
    <w:rsid w:val="00487B14"/>
    <w:rsid w:val="00492408"/>
    <w:rsid w:val="00494583"/>
    <w:rsid w:val="004956C2"/>
    <w:rsid w:val="004A0A77"/>
    <w:rsid w:val="004A0EE8"/>
    <w:rsid w:val="004A1B83"/>
    <w:rsid w:val="004A1ECE"/>
    <w:rsid w:val="004A2E59"/>
    <w:rsid w:val="004A35A2"/>
    <w:rsid w:val="004A41F8"/>
    <w:rsid w:val="004A4C97"/>
    <w:rsid w:val="004A64D9"/>
    <w:rsid w:val="004A67A0"/>
    <w:rsid w:val="004A699E"/>
    <w:rsid w:val="004B047F"/>
    <w:rsid w:val="004B076D"/>
    <w:rsid w:val="004B313E"/>
    <w:rsid w:val="004B343F"/>
    <w:rsid w:val="004B5EBD"/>
    <w:rsid w:val="004B6575"/>
    <w:rsid w:val="004B6718"/>
    <w:rsid w:val="004B6E66"/>
    <w:rsid w:val="004B7BAB"/>
    <w:rsid w:val="004C092E"/>
    <w:rsid w:val="004C3048"/>
    <w:rsid w:val="004C3529"/>
    <w:rsid w:val="004C4BAF"/>
    <w:rsid w:val="004C5BB3"/>
    <w:rsid w:val="004C6497"/>
    <w:rsid w:val="004D2004"/>
    <w:rsid w:val="004D2141"/>
    <w:rsid w:val="004D2265"/>
    <w:rsid w:val="004D5E5A"/>
    <w:rsid w:val="004D705F"/>
    <w:rsid w:val="004E255A"/>
    <w:rsid w:val="004E319B"/>
    <w:rsid w:val="004E34C7"/>
    <w:rsid w:val="004E4332"/>
    <w:rsid w:val="004E4A03"/>
    <w:rsid w:val="004F40D1"/>
    <w:rsid w:val="004F5F58"/>
    <w:rsid w:val="004F7D89"/>
    <w:rsid w:val="004F7F29"/>
    <w:rsid w:val="00500592"/>
    <w:rsid w:val="00501273"/>
    <w:rsid w:val="00503047"/>
    <w:rsid w:val="005053B5"/>
    <w:rsid w:val="00505B9C"/>
    <w:rsid w:val="00505EE4"/>
    <w:rsid w:val="005061AA"/>
    <w:rsid w:val="00507853"/>
    <w:rsid w:val="00507A7B"/>
    <w:rsid w:val="005103C0"/>
    <w:rsid w:val="005108F4"/>
    <w:rsid w:val="0051205F"/>
    <w:rsid w:val="00514C05"/>
    <w:rsid w:val="00516F3F"/>
    <w:rsid w:val="005225A9"/>
    <w:rsid w:val="005226FF"/>
    <w:rsid w:val="00526993"/>
    <w:rsid w:val="00527F97"/>
    <w:rsid w:val="00530A6C"/>
    <w:rsid w:val="00532C42"/>
    <w:rsid w:val="00533D44"/>
    <w:rsid w:val="0054045F"/>
    <w:rsid w:val="00544A08"/>
    <w:rsid w:val="005502DE"/>
    <w:rsid w:val="0055040C"/>
    <w:rsid w:val="005504DC"/>
    <w:rsid w:val="005508BE"/>
    <w:rsid w:val="005512D0"/>
    <w:rsid w:val="00551867"/>
    <w:rsid w:val="00552CDF"/>
    <w:rsid w:val="00560CB0"/>
    <w:rsid w:val="00562BFD"/>
    <w:rsid w:val="005645BA"/>
    <w:rsid w:val="005647B0"/>
    <w:rsid w:val="00565F68"/>
    <w:rsid w:val="00567B12"/>
    <w:rsid w:val="00570792"/>
    <w:rsid w:val="005712B1"/>
    <w:rsid w:val="00572535"/>
    <w:rsid w:val="00573077"/>
    <w:rsid w:val="00574356"/>
    <w:rsid w:val="005776EC"/>
    <w:rsid w:val="00580227"/>
    <w:rsid w:val="005825AC"/>
    <w:rsid w:val="005830F2"/>
    <w:rsid w:val="00583EF6"/>
    <w:rsid w:val="00586767"/>
    <w:rsid w:val="00587E8D"/>
    <w:rsid w:val="00592C2F"/>
    <w:rsid w:val="005931DB"/>
    <w:rsid w:val="0059361A"/>
    <w:rsid w:val="00593A02"/>
    <w:rsid w:val="005957D0"/>
    <w:rsid w:val="005963A5"/>
    <w:rsid w:val="005A0BA4"/>
    <w:rsid w:val="005A1331"/>
    <w:rsid w:val="005A3512"/>
    <w:rsid w:val="005A3F37"/>
    <w:rsid w:val="005A5739"/>
    <w:rsid w:val="005A5D98"/>
    <w:rsid w:val="005A62BF"/>
    <w:rsid w:val="005B078A"/>
    <w:rsid w:val="005B1814"/>
    <w:rsid w:val="005B2A4B"/>
    <w:rsid w:val="005B2FBB"/>
    <w:rsid w:val="005B3264"/>
    <w:rsid w:val="005B3385"/>
    <w:rsid w:val="005B339C"/>
    <w:rsid w:val="005B3DA2"/>
    <w:rsid w:val="005C1B57"/>
    <w:rsid w:val="005C444F"/>
    <w:rsid w:val="005C4DD1"/>
    <w:rsid w:val="005D2954"/>
    <w:rsid w:val="005D2D47"/>
    <w:rsid w:val="005D383A"/>
    <w:rsid w:val="005D4BE9"/>
    <w:rsid w:val="005D7C2E"/>
    <w:rsid w:val="005D7F7D"/>
    <w:rsid w:val="005E0AFC"/>
    <w:rsid w:val="005E20FE"/>
    <w:rsid w:val="005E2D44"/>
    <w:rsid w:val="005E3BB6"/>
    <w:rsid w:val="005E55DB"/>
    <w:rsid w:val="005E5677"/>
    <w:rsid w:val="005E5E2B"/>
    <w:rsid w:val="005E706F"/>
    <w:rsid w:val="005E7D4F"/>
    <w:rsid w:val="005F0DAC"/>
    <w:rsid w:val="005F11E6"/>
    <w:rsid w:val="005F2113"/>
    <w:rsid w:val="005F307C"/>
    <w:rsid w:val="005F48E2"/>
    <w:rsid w:val="005F4EAB"/>
    <w:rsid w:val="005F53EA"/>
    <w:rsid w:val="005F5804"/>
    <w:rsid w:val="005F59DA"/>
    <w:rsid w:val="005F613D"/>
    <w:rsid w:val="005F6467"/>
    <w:rsid w:val="005F670D"/>
    <w:rsid w:val="00602224"/>
    <w:rsid w:val="006024FF"/>
    <w:rsid w:val="00604242"/>
    <w:rsid w:val="00604631"/>
    <w:rsid w:val="00604977"/>
    <w:rsid w:val="00606084"/>
    <w:rsid w:val="006061C3"/>
    <w:rsid w:val="006073F3"/>
    <w:rsid w:val="00607E69"/>
    <w:rsid w:val="006106DB"/>
    <w:rsid w:val="006118B1"/>
    <w:rsid w:val="0061310F"/>
    <w:rsid w:val="0061437A"/>
    <w:rsid w:val="00614B16"/>
    <w:rsid w:val="00614E34"/>
    <w:rsid w:val="00614F8D"/>
    <w:rsid w:val="006168F7"/>
    <w:rsid w:val="00617187"/>
    <w:rsid w:val="006203CE"/>
    <w:rsid w:val="0062048D"/>
    <w:rsid w:val="00620980"/>
    <w:rsid w:val="0062098B"/>
    <w:rsid w:val="00621F6E"/>
    <w:rsid w:val="00622C80"/>
    <w:rsid w:val="0062304A"/>
    <w:rsid w:val="00625222"/>
    <w:rsid w:val="00626281"/>
    <w:rsid w:val="00627229"/>
    <w:rsid w:val="00627525"/>
    <w:rsid w:val="006312B6"/>
    <w:rsid w:val="006318CC"/>
    <w:rsid w:val="00631DE8"/>
    <w:rsid w:val="00632C64"/>
    <w:rsid w:val="00633BD7"/>
    <w:rsid w:val="006343DC"/>
    <w:rsid w:val="0063630E"/>
    <w:rsid w:val="006365B1"/>
    <w:rsid w:val="0063700A"/>
    <w:rsid w:val="006403AE"/>
    <w:rsid w:val="00642476"/>
    <w:rsid w:val="006425A1"/>
    <w:rsid w:val="00642F3A"/>
    <w:rsid w:val="00643865"/>
    <w:rsid w:val="006445CD"/>
    <w:rsid w:val="00645A23"/>
    <w:rsid w:val="006464E9"/>
    <w:rsid w:val="00650BD6"/>
    <w:rsid w:val="00651719"/>
    <w:rsid w:val="00651AB7"/>
    <w:rsid w:val="00653912"/>
    <w:rsid w:val="00653C57"/>
    <w:rsid w:val="00654EE4"/>
    <w:rsid w:val="00655400"/>
    <w:rsid w:val="006561BE"/>
    <w:rsid w:val="00656C92"/>
    <w:rsid w:val="00657812"/>
    <w:rsid w:val="006625A8"/>
    <w:rsid w:val="006629AA"/>
    <w:rsid w:val="00662BA2"/>
    <w:rsid w:val="00664088"/>
    <w:rsid w:val="006669EB"/>
    <w:rsid w:val="0066753C"/>
    <w:rsid w:val="00667F56"/>
    <w:rsid w:val="00673702"/>
    <w:rsid w:val="00676376"/>
    <w:rsid w:val="006771C6"/>
    <w:rsid w:val="00680148"/>
    <w:rsid w:val="0068074C"/>
    <w:rsid w:val="0068147D"/>
    <w:rsid w:val="00681A55"/>
    <w:rsid w:val="00684613"/>
    <w:rsid w:val="0068529C"/>
    <w:rsid w:val="0069043F"/>
    <w:rsid w:val="00691041"/>
    <w:rsid w:val="00695A4D"/>
    <w:rsid w:val="00696380"/>
    <w:rsid w:val="00697382"/>
    <w:rsid w:val="006A1D11"/>
    <w:rsid w:val="006A2C61"/>
    <w:rsid w:val="006A5349"/>
    <w:rsid w:val="006B3BFA"/>
    <w:rsid w:val="006B3D70"/>
    <w:rsid w:val="006B590B"/>
    <w:rsid w:val="006B7022"/>
    <w:rsid w:val="006B7E55"/>
    <w:rsid w:val="006C1948"/>
    <w:rsid w:val="006C3C7E"/>
    <w:rsid w:val="006C4893"/>
    <w:rsid w:val="006C5160"/>
    <w:rsid w:val="006C71A6"/>
    <w:rsid w:val="006D2B82"/>
    <w:rsid w:val="006D4A76"/>
    <w:rsid w:val="006D6C84"/>
    <w:rsid w:val="006D72A3"/>
    <w:rsid w:val="006E040E"/>
    <w:rsid w:val="006E4A9F"/>
    <w:rsid w:val="006E4D80"/>
    <w:rsid w:val="006E60E8"/>
    <w:rsid w:val="006E6458"/>
    <w:rsid w:val="006E695C"/>
    <w:rsid w:val="006E69CE"/>
    <w:rsid w:val="006F0DFF"/>
    <w:rsid w:val="006F287B"/>
    <w:rsid w:val="006F34C2"/>
    <w:rsid w:val="006F5504"/>
    <w:rsid w:val="006F60D1"/>
    <w:rsid w:val="006F76B0"/>
    <w:rsid w:val="006F7FA5"/>
    <w:rsid w:val="00700DA8"/>
    <w:rsid w:val="0070292F"/>
    <w:rsid w:val="007032E6"/>
    <w:rsid w:val="007065BE"/>
    <w:rsid w:val="00707A84"/>
    <w:rsid w:val="00707C14"/>
    <w:rsid w:val="00715239"/>
    <w:rsid w:val="0071775E"/>
    <w:rsid w:val="00722D76"/>
    <w:rsid w:val="0072524D"/>
    <w:rsid w:val="00725D54"/>
    <w:rsid w:val="00725E63"/>
    <w:rsid w:val="00726895"/>
    <w:rsid w:val="00730194"/>
    <w:rsid w:val="007319B8"/>
    <w:rsid w:val="0073343E"/>
    <w:rsid w:val="007338FD"/>
    <w:rsid w:val="00740A5F"/>
    <w:rsid w:val="00744239"/>
    <w:rsid w:val="00744707"/>
    <w:rsid w:val="00745AE7"/>
    <w:rsid w:val="00745CF0"/>
    <w:rsid w:val="00745E9C"/>
    <w:rsid w:val="00746741"/>
    <w:rsid w:val="00750FE9"/>
    <w:rsid w:val="00751D93"/>
    <w:rsid w:val="00754978"/>
    <w:rsid w:val="00755E11"/>
    <w:rsid w:val="0075627E"/>
    <w:rsid w:val="00760060"/>
    <w:rsid w:val="00762034"/>
    <w:rsid w:val="00762F3A"/>
    <w:rsid w:val="007650D7"/>
    <w:rsid w:val="00765155"/>
    <w:rsid w:val="007660C3"/>
    <w:rsid w:val="00766E6E"/>
    <w:rsid w:val="007677B2"/>
    <w:rsid w:val="007726C1"/>
    <w:rsid w:val="00775101"/>
    <w:rsid w:val="00776331"/>
    <w:rsid w:val="00776FF7"/>
    <w:rsid w:val="0077739D"/>
    <w:rsid w:val="00780B65"/>
    <w:rsid w:val="0078150E"/>
    <w:rsid w:val="00782515"/>
    <w:rsid w:val="00782668"/>
    <w:rsid w:val="00787539"/>
    <w:rsid w:val="00790E6A"/>
    <w:rsid w:val="0079139E"/>
    <w:rsid w:val="0079280B"/>
    <w:rsid w:val="00792973"/>
    <w:rsid w:val="00792CF6"/>
    <w:rsid w:val="00792E87"/>
    <w:rsid w:val="007A1E2F"/>
    <w:rsid w:val="007A21C2"/>
    <w:rsid w:val="007A2BEB"/>
    <w:rsid w:val="007A4CA1"/>
    <w:rsid w:val="007A7043"/>
    <w:rsid w:val="007A7366"/>
    <w:rsid w:val="007B0724"/>
    <w:rsid w:val="007B0E1B"/>
    <w:rsid w:val="007B1BFE"/>
    <w:rsid w:val="007B1F28"/>
    <w:rsid w:val="007B6A16"/>
    <w:rsid w:val="007B7CDE"/>
    <w:rsid w:val="007B7EC7"/>
    <w:rsid w:val="007C0A65"/>
    <w:rsid w:val="007D029E"/>
    <w:rsid w:val="007D04BE"/>
    <w:rsid w:val="007D113C"/>
    <w:rsid w:val="007D134E"/>
    <w:rsid w:val="007D2245"/>
    <w:rsid w:val="007D32E3"/>
    <w:rsid w:val="007D339C"/>
    <w:rsid w:val="007D64AC"/>
    <w:rsid w:val="007D7A89"/>
    <w:rsid w:val="007D7B86"/>
    <w:rsid w:val="007E01A5"/>
    <w:rsid w:val="007E1433"/>
    <w:rsid w:val="007E350D"/>
    <w:rsid w:val="007E52B6"/>
    <w:rsid w:val="007E5AEF"/>
    <w:rsid w:val="007E5DE5"/>
    <w:rsid w:val="007E7580"/>
    <w:rsid w:val="007F0A3C"/>
    <w:rsid w:val="007F22B8"/>
    <w:rsid w:val="007F3671"/>
    <w:rsid w:val="007F48B2"/>
    <w:rsid w:val="007F5999"/>
    <w:rsid w:val="007F5FCC"/>
    <w:rsid w:val="007F6237"/>
    <w:rsid w:val="007F74F3"/>
    <w:rsid w:val="008001AE"/>
    <w:rsid w:val="008024A0"/>
    <w:rsid w:val="00803170"/>
    <w:rsid w:val="00810A5D"/>
    <w:rsid w:val="00810C49"/>
    <w:rsid w:val="0081288A"/>
    <w:rsid w:val="00815450"/>
    <w:rsid w:val="00816CCF"/>
    <w:rsid w:val="00817039"/>
    <w:rsid w:val="00820B91"/>
    <w:rsid w:val="00821E18"/>
    <w:rsid w:val="008229A1"/>
    <w:rsid w:val="00822BF1"/>
    <w:rsid w:val="00824B14"/>
    <w:rsid w:val="0083024C"/>
    <w:rsid w:val="0083478E"/>
    <w:rsid w:val="008364D0"/>
    <w:rsid w:val="0083656B"/>
    <w:rsid w:val="008413FA"/>
    <w:rsid w:val="00842EDA"/>
    <w:rsid w:val="0084410D"/>
    <w:rsid w:val="008467AB"/>
    <w:rsid w:val="00847342"/>
    <w:rsid w:val="0084793B"/>
    <w:rsid w:val="00850BC1"/>
    <w:rsid w:val="00851738"/>
    <w:rsid w:val="00851F47"/>
    <w:rsid w:val="0085210C"/>
    <w:rsid w:val="008521B7"/>
    <w:rsid w:val="00853FC1"/>
    <w:rsid w:val="008558AB"/>
    <w:rsid w:val="008573B0"/>
    <w:rsid w:val="00857463"/>
    <w:rsid w:val="0085776B"/>
    <w:rsid w:val="008577D4"/>
    <w:rsid w:val="0086176D"/>
    <w:rsid w:val="0086212D"/>
    <w:rsid w:val="00862361"/>
    <w:rsid w:val="00862EDA"/>
    <w:rsid w:val="00863CC1"/>
    <w:rsid w:val="00863FB0"/>
    <w:rsid w:val="00867720"/>
    <w:rsid w:val="00867CEB"/>
    <w:rsid w:val="00870A2B"/>
    <w:rsid w:val="00870AC0"/>
    <w:rsid w:val="00870DD2"/>
    <w:rsid w:val="008729AC"/>
    <w:rsid w:val="00873193"/>
    <w:rsid w:val="0087476A"/>
    <w:rsid w:val="00874EBA"/>
    <w:rsid w:val="00877A21"/>
    <w:rsid w:val="00880593"/>
    <w:rsid w:val="0088220E"/>
    <w:rsid w:val="00883826"/>
    <w:rsid w:val="008900F3"/>
    <w:rsid w:val="008909A8"/>
    <w:rsid w:val="008952A5"/>
    <w:rsid w:val="008963D9"/>
    <w:rsid w:val="00896402"/>
    <w:rsid w:val="00896C85"/>
    <w:rsid w:val="008A213F"/>
    <w:rsid w:val="008A21F4"/>
    <w:rsid w:val="008A2BEF"/>
    <w:rsid w:val="008A2EA1"/>
    <w:rsid w:val="008A33D4"/>
    <w:rsid w:val="008A6E18"/>
    <w:rsid w:val="008A7E43"/>
    <w:rsid w:val="008B094A"/>
    <w:rsid w:val="008B0FBD"/>
    <w:rsid w:val="008B135A"/>
    <w:rsid w:val="008B1DDF"/>
    <w:rsid w:val="008B1FF1"/>
    <w:rsid w:val="008B3C83"/>
    <w:rsid w:val="008B5E29"/>
    <w:rsid w:val="008B6AD3"/>
    <w:rsid w:val="008B7C67"/>
    <w:rsid w:val="008C2A27"/>
    <w:rsid w:val="008C39B5"/>
    <w:rsid w:val="008C48DE"/>
    <w:rsid w:val="008C5C2A"/>
    <w:rsid w:val="008C5DD9"/>
    <w:rsid w:val="008C6A4B"/>
    <w:rsid w:val="008D1A8C"/>
    <w:rsid w:val="008E18C1"/>
    <w:rsid w:val="008E2C0E"/>
    <w:rsid w:val="008E3038"/>
    <w:rsid w:val="008E3564"/>
    <w:rsid w:val="008E6532"/>
    <w:rsid w:val="008E661E"/>
    <w:rsid w:val="008F01E1"/>
    <w:rsid w:val="008F05DF"/>
    <w:rsid w:val="008F1D14"/>
    <w:rsid w:val="008F449B"/>
    <w:rsid w:val="008F6152"/>
    <w:rsid w:val="008F7E04"/>
    <w:rsid w:val="009012C0"/>
    <w:rsid w:val="00901BA6"/>
    <w:rsid w:val="009022E9"/>
    <w:rsid w:val="00903F72"/>
    <w:rsid w:val="0090530A"/>
    <w:rsid w:val="00905C26"/>
    <w:rsid w:val="009063CD"/>
    <w:rsid w:val="009065A4"/>
    <w:rsid w:val="00906BD8"/>
    <w:rsid w:val="009078DC"/>
    <w:rsid w:val="00912906"/>
    <w:rsid w:val="0091427D"/>
    <w:rsid w:val="009162DC"/>
    <w:rsid w:val="009163BD"/>
    <w:rsid w:val="00916AA3"/>
    <w:rsid w:val="00916FBD"/>
    <w:rsid w:val="009226C3"/>
    <w:rsid w:val="009230EE"/>
    <w:rsid w:val="00923900"/>
    <w:rsid w:val="00925EB7"/>
    <w:rsid w:val="00925FE5"/>
    <w:rsid w:val="00931288"/>
    <w:rsid w:val="00932D1C"/>
    <w:rsid w:val="00933DC0"/>
    <w:rsid w:val="0093454C"/>
    <w:rsid w:val="00935A1D"/>
    <w:rsid w:val="00936DBE"/>
    <w:rsid w:val="0094119F"/>
    <w:rsid w:val="009423FC"/>
    <w:rsid w:val="009473B6"/>
    <w:rsid w:val="00947FBB"/>
    <w:rsid w:val="009524B7"/>
    <w:rsid w:val="00953C00"/>
    <w:rsid w:val="00953E1C"/>
    <w:rsid w:val="00956806"/>
    <w:rsid w:val="00962233"/>
    <w:rsid w:val="00962669"/>
    <w:rsid w:val="00962F6F"/>
    <w:rsid w:val="0096441C"/>
    <w:rsid w:val="009664C0"/>
    <w:rsid w:val="00980F49"/>
    <w:rsid w:val="00981993"/>
    <w:rsid w:val="009826C4"/>
    <w:rsid w:val="00982BE4"/>
    <w:rsid w:val="00985AB7"/>
    <w:rsid w:val="0098661D"/>
    <w:rsid w:val="00987283"/>
    <w:rsid w:val="0099198B"/>
    <w:rsid w:val="0099277D"/>
    <w:rsid w:val="00994FDD"/>
    <w:rsid w:val="00995D73"/>
    <w:rsid w:val="009A027F"/>
    <w:rsid w:val="009A13F9"/>
    <w:rsid w:val="009A29E6"/>
    <w:rsid w:val="009A3776"/>
    <w:rsid w:val="009A481B"/>
    <w:rsid w:val="009A50FA"/>
    <w:rsid w:val="009A54D2"/>
    <w:rsid w:val="009A5522"/>
    <w:rsid w:val="009A6B4F"/>
    <w:rsid w:val="009A7D2C"/>
    <w:rsid w:val="009B067C"/>
    <w:rsid w:val="009C2B5C"/>
    <w:rsid w:val="009C3980"/>
    <w:rsid w:val="009C4025"/>
    <w:rsid w:val="009C4FFC"/>
    <w:rsid w:val="009C564F"/>
    <w:rsid w:val="009C5DBD"/>
    <w:rsid w:val="009C621C"/>
    <w:rsid w:val="009C6616"/>
    <w:rsid w:val="009C79BC"/>
    <w:rsid w:val="009D00EE"/>
    <w:rsid w:val="009D14F9"/>
    <w:rsid w:val="009D162E"/>
    <w:rsid w:val="009D1743"/>
    <w:rsid w:val="009D18AA"/>
    <w:rsid w:val="009D28B6"/>
    <w:rsid w:val="009D5F12"/>
    <w:rsid w:val="009D78EC"/>
    <w:rsid w:val="009E0999"/>
    <w:rsid w:val="009E0F39"/>
    <w:rsid w:val="009E32DA"/>
    <w:rsid w:val="009E61A5"/>
    <w:rsid w:val="009E75C7"/>
    <w:rsid w:val="009F0C22"/>
    <w:rsid w:val="009F1279"/>
    <w:rsid w:val="009F4F70"/>
    <w:rsid w:val="009F5512"/>
    <w:rsid w:val="009F6803"/>
    <w:rsid w:val="00A012EA"/>
    <w:rsid w:val="00A013FF"/>
    <w:rsid w:val="00A02265"/>
    <w:rsid w:val="00A039D8"/>
    <w:rsid w:val="00A03A04"/>
    <w:rsid w:val="00A040C7"/>
    <w:rsid w:val="00A05FA9"/>
    <w:rsid w:val="00A0713E"/>
    <w:rsid w:val="00A0736E"/>
    <w:rsid w:val="00A07F9A"/>
    <w:rsid w:val="00A12853"/>
    <w:rsid w:val="00A12B79"/>
    <w:rsid w:val="00A12B85"/>
    <w:rsid w:val="00A17F2D"/>
    <w:rsid w:val="00A21289"/>
    <w:rsid w:val="00A21BCC"/>
    <w:rsid w:val="00A23229"/>
    <w:rsid w:val="00A23A7B"/>
    <w:rsid w:val="00A26577"/>
    <w:rsid w:val="00A30EE9"/>
    <w:rsid w:val="00A31A96"/>
    <w:rsid w:val="00A31B45"/>
    <w:rsid w:val="00A4067E"/>
    <w:rsid w:val="00A409BD"/>
    <w:rsid w:val="00A40E04"/>
    <w:rsid w:val="00A43AC5"/>
    <w:rsid w:val="00A45916"/>
    <w:rsid w:val="00A45C9D"/>
    <w:rsid w:val="00A5125B"/>
    <w:rsid w:val="00A5213E"/>
    <w:rsid w:val="00A52B8E"/>
    <w:rsid w:val="00A55B22"/>
    <w:rsid w:val="00A60C2F"/>
    <w:rsid w:val="00A62479"/>
    <w:rsid w:val="00A633FE"/>
    <w:rsid w:val="00A656FB"/>
    <w:rsid w:val="00A65980"/>
    <w:rsid w:val="00A668C7"/>
    <w:rsid w:val="00A66EE9"/>
    <w:rsid w:val="00A67DD1"/>
    <w:rsid w:val="00A72A1D"/>
    <w:rsid w:val="00A72D96"/>
    <w:rsid w:val="00A72F9D"/>
    <w:rsid w:val="00A737FA"/>
    <w:rsid w:val="00A73FD7"/>
    <w:rsid w:val="00A744E0"/>
    <w:rsid w:val="00A74A6F"/>
    <w:rsid w:val="00A75EC0"/>
    <w:rsid w:val="00A76030"/>
    <w:rsid w:val="00A76BBE"/>
    <w:rsid w:val="00A8217F"/>
    <w:rsid w:val="00A8273F"/>
    <w:rsid w:val="00A84042"/>
    <w:rsid w:val="00A85B7A"/>
    <w:rsid w:val="00A870E3"/>
    <w:rsid w:val="00A90A67"/>
    <w:rsid w:val="00A91831"/>
    <w:rsid w:val="00A93C1E"/>
    <w:rsid w:val="00A93F13"/>
    <w:rsid w:val="00A94213"/>
    <w:rsid w:val="00A95648"/>
    <w:rsid w:val="00A95AE7"/>
    <w:rsid w:val="00A95BAF"/>
    <w:rsid w:val="00A960F9"/>
    <w:rsid w:val="00A9632D"/>
    <w:rsid w:val="00AA061B"/>
    <w:rsid w:val="00AA548F"/>
    <w:rsid w:val="00AA5D8E"/>
    <w:rsid w:val="00AA5DC7"/>
    <w:rsid w:val="00AA7431"/>
    <w:rsid w:val="00AB175F"/>
    <w:rsid w:val="00AB1EF9"/>
    <w:rsid w:val="00AB2328"/>
    <w:rsid w:val="00AB37EE"/>
    <w:rsid w:val="00AB381D"/>
    <w:rsid w:val="00AB5C80"/>
    <w:rsid w:val="00AC150A"/>
    <w:rsid w:val="00AC2C1D"/>
    <w:rsid w:val="00AC5709"/>
    <w:rsid w:val="00AC74C0"/>
    <w:rsid w:val="00AC7763"/>
    <w:rsid w:val="00AD245F"/>
    <w:rsid w:val="00AD28B7"/>
    <w:rsid w:val="00AD3957"/>
    <w:rsid w:val="00AD41E4"/>
    <w:rsid w:val="00AD636F"/>
    <w:rsid w:val="00AE2096"/>
    <w:rsid w:val="00AE263F"/>
    <w:rsid w:val="00AE304A"/>
    <w:rsid w:val="00AE58FB"/>
    <w:rsid w:val="00AE6472"/>
    <w:rsid w:val="00AE6773"/>
    <w:rsid w:val="00AE7163"/>
    <w:rsid w:val="00AF352A"/>
    <w:rsid w:val="00AF5AD5"/>
    <w:rsid w:val="00AF6612"/>
    <w:rsid w:val="00AF75B1"/>
    <w:rsid w:val="00AF770E"/>
    <w:rsid w:val="00AF797F"/>
    <w:rsid w:val="00B0009A"/>
    <w:rsid w:val="00B00BDE"/>
    <w:rsid w:val="00B012C7"/>
    <w:rsid w:val="00B01D2A"/>
    <w:rsid w:val="00B02B00"/>
    <w:rsid w:val="00B03199"/>
    <w:rsid w:val="00B036BC"/>
    <w:rsid w:val="00B0384A"/>
    <w:rsid w:val="00B06A7E"/>
    <w:rsid w:val="00B14185"/>
    <w:rsid w:val="00B1551D"/>
    <w:rsid w:val="00B20382"/>
    <w:rsid w:val="00B214BC"/>
    <w:rsid w:val="00B2158A"/>
    <w:rsid w:val="00B23B2D"/>
    <w:rsid w:val="00B244CE"/>
    <w:rsid w:val="00B2593A"/>
    <w:rsid w:val="00B25ECD"/>
    <w:rsid w:val="00B27A3D"/>
    <w:rsid w:val="00B300FB"/>
    <w:rsid w:val="00B339BA"/>
    <w:rsid w:val="00B34E4A"/>
    <w:rsid w:val="00B360A9"/>
    <w:rsid w:val="00B40D36"/>
    <w:rsid w:val="00B41BEA"/>
    <w:rsid w:val="00B441AC"/>
    <w:rsid w:val="00B44F4C"/>
    <w:rsid w:val="00B44F70"/>
    <w:rsid w:val="00B45514"/>
    <w:rsid w:val="00B50C3C"/>
    <w:rsid w:val="00B50D8C"/>
    <w:rsid w:val="00B518F8"/>
    <w:rsid w:val="00B521D7"/>
    <w:rsid w:val="00B54A2C"/>
    <w:rsid w:val="00B54D43"/>
    <w:rsid w:val="00B56C00"/>
    <w:rsid w:val="00B56C24"/>
    <w:rsid w:val="00B571AC"/>
    <w:rsid w:val="00B60289"/>
    <w:rsid w:val="00B607E2"/>
    <w:rsid w:val="00B62BCE"/>
    <w:rsid w:val="00B64655"/>
    <w:rsid w:val="00B64E86"/>
    <w:rsid w:val="00B655F4"/>
    <w:rsid w:val="00B667ED"/>
    <w:rsid w:val="00B66C80"/>
    <w:rsid w:val="00B67137"/>
    <w:rsid w:val="00B7168A"/>
    <w:rsid w:val="00B73070"/>
    <w:rsid w:val="00B730D8"/>
    <w:rsid w:val="00B73341"/>
    <w:rsid w:val="00B740D6"/>
    <w:rsid w:val="00B74704"/>
    <w:rsid w:val="00B74763"/>
    <w:rsid w:val="00B754C0"/>
    <w:rsid w:val="00B76E50"/>
    <w:rsid w:val="00B8048A"/>
    <w:rsid w:val="00B82017"/>
    <w:rsid w:val="00B82C0C"/>
    <w:rsid w:val="00B82C60"/>
    <w:rsid w:val="00B84BEC"/>
    <w:rsid w:val="00B85C3B"/>
    <w:rsid w:val="00B86155"/>
    <w:rsid w:val="00B870CD"/>
    <w:rsid w:val="00B9024F"/>
    <w:rsid w:val="00B91B7C"/>
    <w:rsid w:val="00B93851"/>
    <w:rsid w:val="00B94131"/>
    <w:rsid w:val="00B959CE"/>
    <w:rsid w:val="00B95A5F"/>
    <w:rsid w:val="00B96FCD"/>
    <w:rsid w:val="00BA4462"/>
    <w:rsid w:val="00BA7B34"/>
    <w:rsid w:val="00BA7DFD"/>
    <w:rsid w:val="00BB01C8"/>
    <w:rsid w:val="00BB020E"/>
    <w:rsid w:val="00BB0EE1"/>
    <w:rsid w:val="00BB1D7F"/>
    <w:rsid w:val="00BB1F16"/>
    <w:rsid w:val="00BB508B"/>
    <w:rsid w:val="00BB511E"/>
    <w:rsid w:val="00BB55C4"/>
    <w:rsid w:val="00BB619C"/>
    <w:rsid w:val="00BB69D1"/>
    <w:rsid w:val="00BB6A11"/>
    <w:rsid w:val="00BB6BAA"/>
    <w:rsid w:val="00BB770E"/>
    <w:rsid w:val="00BC1982"/>
    <w:rsid w:val="00BC20A2"/>
    <w:rsid w:val="00BC2516"/>
    <w:rsid w:val="00BC473B"/>
    <w:rsid w:val="00BC47C3"/>
    <w:rsid w:val="00BC56D8"/>
    <w:rsid w:val="00BC6D06"/>
    <w:rsid w:val="00BD040E"/>
    <w:rsid w:val="00BD0522"/>
    <w:rsid w:val="00BD1036"/>
    <w:rsid w:val="00BD11C5"/>
    <w:rsid w:val="00BD39EE"/>
    <w:rsid w:val="00BD73F2"/>
    <w:rsid w:val="00BE016C"/>
    <w:rsid w:val="00BE0CFF"/>
    <w:rsid w:val="00BE0E24"/>
    <w:rsid w:val="00BE2270"/>
    <w:rsid w:val="00BE3E89"/>
    <w:rsid w:val="00BE400C"/>
    <w:rsid w:val="00BE4947"/>
    <w:rsid w:val="00BE550B"/>
    <w:rsid w:val="00BE55FC"/>
    <w:rsid w:val="00BE6EE7"/>
    <w:rsid w:val="00BE7EC6"/>
    <w:rsid w:val="00BF12D4"/>
    <w:rsid w:val="00BF2BAB"/>
    <w:rsid w:val="00BF3101"/>
    <w:rsid w:val="00BF4750"/>
    <w:rsid w:val="00BF4C40"/>
    <w:rsid w:val="00BF4D06"/>
    <w:rsid w:val="00BF4E08"/>
    <w:rsid w:val="00BF6265"/>
    <w:rsid w:val="00BF62C9"/>
    <w:rsid w:val="00BF668B"/>
    <w:rsid w:val="00C0028B"/>
    <w:rsid w:val="00C005B1"/>
    <w:rsid w:val="00C02334"/>
    <w:rsid w:val="00C02FA3"/>
    <w:rsid w:val="00C047AB"/>
    <w:rsid w:val="00C04C53"/>
    <w:rsid w:val="00C06D21"/>
    <w:rsid w:val="00C11F15"/>
    <w:rsid w:val="00C133A8"/>
    <w:rsid w:val="00C1388C"/>
    <w:rsid w:val="00C13E55"/>
    <w:rsid w:val="00C145B8"/>
    <w:rsid w:val="00C15F61"/>
    <w:rsid w:val="00C1786E"/>
    <w:rsid w:val="00C17C0D"/>
    <w:rsid w:val="00C2059F"/>
    <w:rsid w:val="00C212AC"/>
    <w:rsid w:val="00C230FA"/>
    <w:rsid w:val="00C236F6"/>
    <w:rsid w:val="00C24B9B"/>
    <w:rsid w:val="00C25BBD"/>
    <w:rsid w:val="00C263EB"/>
    <w:rsid w:val="00C26670"/>
    <w:rsid w:val="00C269D2"/>
    <w:rsid w:val="00C33983"/>
    <w:rsid w:val="00C351C3"/>
    <w:rsid w:val="00C40E18"/>
    <w:rsid w:val="00C412A1"/>
    <w:rsid w:val="00C41612"/>
    <w:rsid w:val="00C424F8"/>
    <w:rsid w:val="00C42CD5"/>
    <w:rsid w:val="00C44475"/>
    <w:rsid w:val="00C45AB0"/>
    <w:rsid w:val="00C45C3B"/>
    <w:rsid w:val="00C46742"/>
    <w:rsid w:val="00C51BF2"/>
    <w:rsid w:val="00C52880"/>
    <w:rsid w:val="00C540E3"/>
    <w:rsid w:val="00C56379"/>
    <w:rsid w:val="00C569A6"/>
    <w:rsid w:val="00C56BE3"/>
    <w:rsid w:val="00C61148"/>
    <w:rsid w:val="00C62C0A"/>
    <w:rsid w:val="00C62F84"/>
    <w:rsid w:val="00C63582"/>
    <w:rsid w:val="00C642ED"/>
    <w:rsid w:val="00C643B7"/>
    <w:rsid w:val="00C644B6"/>
    <w:rsid w:val="00C661DE"/>
    <w:rsid w:val="00C66F73"/>
    <w:rsid w:val="00C70A7B"/>
    <w:rsid w:val="00C73641"/>
    <w:rsid w:val="00C736F9"/>
    <w:rsid w:val="00C73D20"/>
    <w:rsid w:val="00C73DC4"/>
    <w:rsid w:val="00C745EE"/>
    <w:rsid w:val="00C74B45"/>
    <w:rsid w:val="00C752E2"/>
    <w:rsid w:val="00C760C1"/>
    <w:rsid w:val="00C7717C"/>
    <w:rsid w:val="00C80ECB"/>
    <w:rsid w:val="00C81C98"/>
    <w:rsid w:val="00C85D10"/>
    <w:rsid w:val="00C85E6E"/>
    <w:rsid w:val="00C8606C"/>
    <w:rsid w:val="00C860C1"/>
    <w:rsid w:val="00C86B2B"/>
    <w:rsid w:val="00C90FED"/>
    <w:rsid w:val="00C91870"/>
    <w:rsid w:val="00C91DAE"/>
    <w:rsid w:val="00C93771"/>
    <w:rsid w:val="00C94C4B"/>
    <w:rsid w:val="00C95322"/>
    <w:rsid w:val="00C9547B"/>
    <w:rsid w:val="00C976A5"/>
    <w:rsid w:val="00C97BBE"/>
    <w:rsid w:val="00CA108F"/>
    <w:rsid w:val="00CA2936"/>
    <w:rsid w:val="00CA465D"/>
    <w:rsid w:val="00CA4B1B"/>
    <w:rsid w:val="00CA4E37"/>
    <w:rsid w:val="00CB0A80"/>
    <w:rsid w:val="00CB1225"/>
    <w:rsid w:val="00CB14CB"/>
    <w:rsid w:val="00CB15A2"/>
    <w:rsid w:val="00CB1D2F"/>
    <w:rsid w:val="00CB29E4"/>
    <w:rsid w:val="00CB6400"/>
    <w:rsid w:val="00CC0CBB"/>
    <w:rsid w:val="00CC0DFD"/>
    <w:rsid w:val="00CC33DD"/>
    <w:rsid w:val="00CC4EE9"/>
    <w:rsid w:val="00CC6D35"/>
    <w:rsid w:val="00CC6EBB"/>
    <w:rsid w:val="00CC6F19"/>
    <w:rsid w:val="00CC6F35"/>
    <w:rsid w:val="00CD0241"/>
    <w:rsid w:val="00CD035B"/>
    <w:rsid w:val="00CD4914"/>
    <w:rsid w:val="00CD5A18"/>
    <w:rsid w:val="00CE07E2"/>
    <w:rsid w:val="00CE2154"/>
    <w:rsid w:val="00CE7272"/>
    <w:rsid w:val="00CF202E"/>
    <w:rsid w:val="00CF4029"/>
    <w:rsid w:val="00CF533F"/>
    <w:rsid w:val="00CF5FDA"/>
    <w:rsid w:val="00D000A2"/>
    <w:rsid w:val="00D00451"/>
    <w:rsid w:val="00D00B62"/>
    <w:rsid w:val="00D01B33"/>
    <w:rsid w:val="00D02011"/>
    <w:rsid w:val="00D024C2"/>
    <w:rsid w:val="00D038A0"/>
    <w:rsid w:val="00D0452A"/>
    <w:rsid w:val="00D05785"/>
    <w:rsid w:val="00D07F9C"/>
    <w:rsid w:val="00D10EC3"/>
    <w:rsid w:val="00D12185"/>
    <w:rsid w:val="00D129E7"/>
    <w:rsid w:val="00D1321C"/>
    <w:rsid w:val="00D144F1"/>
    <w:rsid w:val="00D1477B"/>
    <w:rsid w:val="00D14AE4"/>
    <w:rsid w:val="00D16390"/>
    <w:rsid w:val="00D16CEC"/>
    <w:rsid w:val="00D17516"/>
    <w:rsid w:val="00D175D4"/>
    <w:rsid w:val="00D2022F"/>
    <w:rsid w:val="00D2308E"/>
    <w:rsid w:val="00D2330E"/>
    <w:rsid w:val="00D248C7"/>
    <w:rsid w:val="00D25916"/>
    <w:rsid w:val="00D301DA"/>
    <w:rsid w:val="00D311A5"/>
    <w:rsid w:val="00D32C9C"/>
    <w:rsid w:val="00D36256"/>
    <w:rsid w:val="00D37ED5"/>
    <w:rsid w:val="00D42CFF"/>
    <w:rsid w:val="00D45CB7"/>
    <w:rsid w:val="00D47261"/>
    <w:rsid w:val="00D50357"/>
    <w:rsid w:val="00D5078C"/>
    <w:rsid w:val="00D50DA3"/>
    <w:rsid w:val="00D5277B"/>
    <w:rsid w:val="00D545AC"/>
    <w:rsid w:val="00D54869"/>
    <w:rsid w:val="00D61E0E"/>
    <w:rsid w:val="00D631B9"/>
    <w:rsid w:val="00D6453A"/>
    <w:rsid w:val="00D65857"/>
    <w:rsid w:val="00D668E4"/>
    <w:rsid w:val="00D67878"/>
    <w:rsid w:val="00D70EE6"/>
    <w:rsid w:val="00D7325A"/>
    <w:rsid w:val="00D73645"/>
    <w:rsid w:val="00D73F97"/>
    <w:rsid w:val="00D7603D"/>
    <w:rsid w:val="00D760B3"/>
    <w:rsid w:val="00D81603"/>
    <w:rsid w:val="00D81D37"/>
    <w:rsid w:val="00D83425"/>
    <w:rsid w:val="00D8446B"/>
    <w:rsid w:val="00D8650D"/>
    <w:rsid w:val="00D87158"/>
    <w:rsid w:val="00D878B2"/>
    <w:rsid w:val="00D928D4"/>
    <w:rsid w:val="00D92ECE"/>
    <w:rsid w:val="00D94977"/>
    <w:rsid w:val="00D94BE4"/>
    <w:rsid w:val="00D95BC2"/>
    <w:rsid w:val="00D974DA"/>
    <w:rsid w:val="00DA0565"/>
    <w:rsid w:val="00DA0DC6"/>
    <w:rsid w:val="00DA20EC"/>
    <w:rsid w:val="00DA2D50"/>
    <w:rsid w:val="00DA2DE6"/>
    <w:rsid w:val="00DA3C83"/>
    <w:rsid w:val="00DA6569"/>
    <w:rsid w:val="00DA724F"/>
    <w:rsid w:val="00DB22CD"/>
    <w:rsid w:val="00DB3AC4"/>
    <w:rsid w:val="00DB445F"/>
    <w:rsid w:val="00DB4CEC"/>
    <w:rsid w:val="00DB57B8"/>
    <w:rsid w:val="00DB5D41"/>
    <w:rsid w:val="00DB700D"/>
    <w:rsid w:val="00DB7869"/>
    <w:rsid w:val="00DC0387"/>
    <w:rsid w:val="00DC2106"/>
    <w:rsid w:val="00DC3A43"/>
    <w:rsid w:val="00DD08E4"/>
    <w:rsid w:val="00DD1E13"/>
    <w:rsid w:val="00DD33AF"/>
    <w:rsid w:val="00DD35DD"/>
    <w:rsid w:val="00DD3E7D"/>
    <w:rsid w:val="00DD4166"/>
    <w:rsid w:val="00DD42C6"/>
    <w:rsid w:val="00DD6898"/>
    <w:rsid w:val="00DE1CD5"/>
    <w:rsid w:val="00DE3787"/>
    <w:rsid w:val="00DE3F69"/>
    <w:rsid w:val="00DE525B"/>
    <w:rsid w:val="00DE7D41"/>
    <w:rsid w:val="00DF0FE1"/>
    <w:rsid w:val="00DF1649"/>
    <w:rsid w:val="00DF1B74"/>
    <w:rsid w:val="00DF255A"/>
    <w:rsid w:val="00DF29FF"/>
    <w:rsid w:val="00DF2D9E"/>
    <w:rsid w:val="00DF3B08"/>
    <w:rsid w:val="00DF4318"/>
    <w:rsid w:val="00DF55FD"/>
    <w:rsid w:val="00DF799D"/>
    <w:rsid w:val="00E00475"/>
    <w:rsid w:val="00E00FE5"/>
    <w:rsid w:val="00E0147A"/>
    <w:rsid w:val="00E01A2F"/>
    <w:rsid w:val="00E024EF"/>
    <w:rsid w:val="00E0351C"/>
    <w:rsid w:val="00E05524"/>
    <w:rsid w:val="00E067F5"/>
    <w:rsid w:val="00E06908"/>
    <w:rsid w:val="00E0692E"/>
    <w:rsid w:val="00E069E5"/>
    <w:rsid w:val="00E10570"/>
    <w:rsid w:val="00E12CDB"/>
    <w:rsid w:val="00E14822"/>
    <w:rsid w:val="00E14AB4"/>
    <w:rsid w:val="00E1534C"/>
    <w:rsid w:val="00E26F5A"/>
    <w:rsid w:val="00E27683"/>
    <w:rsid w:val="00E30284"/>
    <w:rsid w:val="00E303FC"/>
    <w:rsid w:val="00E326CD"/>
    <w:rsid w:val="00E3296C"/>
    <w:rsid w:val="00E40A0B"/>
    <w:rsid w:val="00E418EB"/>
    <w:rsid w:val="00E41CD6"/>
    <w:rsid w:val="00E439A1"/>
    <w:rsid w:val="00E43ECB"/>
    <w:rsid w:val="00E47D4B"/>
    <w:rsid w:val="00E50DA9"/>
    <w:rsid w:val="00E51034"/>
    <w:rsid w:val="00E53015"/>
    <w:rsid w:val="00E5440C"/>
    <w:rsid w:val="00E55C69"/>
    <w:rsid w:val="00E560E6"/>
    <w:rsid w:val="00E56C07"/>
    <w:rsid w:val="00E609CB"/>
    <w:rsid w:val="00E60EB1"/>
    <w:rsid w:val="00E60EC3"/>
    <w:rsid w:val="00E6145A"/>
    <w:rsid w:val="00E61A22"/>
    <w:rsid w:val="00E62925"/>
    <w:rsid w:val="00E62961"/>
    <w:rsid w:val="00E640C9"/>
    <w:rsid w:val="00E6410B"/>
    <w:rsid w:val="00E641B9"/>
    <w:rsid w:val="00E65315"/>
    <w:rsid w:val="00E71F62"/>
    <w:rsid w:val="00E72811"/>
    <w:rsid w:val="00E74230"/>
    <w:rsid w:val="00E74C0A"/>
    <w:rsid w:val="00E76E67"/>
    <w:rsid w:val="00E773F6"/>
    <w:rsid w:val="00E802C0"/>
    <w:rsid w:val="00E811E2"/>
    <w:rsid w:val="00E82CCB"/>
    <w:rsid w:val="00E83884"/>
    <w:rsid w:val="00E83990"/>
    <w:rsid w:val="00E83D3A"/>
    <w:rsid w:val="00E874EB"/>
    <w:rsid w:val="00E91AE2"/>
    <w:rsid w:val="00E93070"/>
    <w:rsid w:val="00E932DA"/>
    <w:rsid w:val="00E95912"/>
    <w:rsid w:val="00E95DD3"/>
    <w:rsid w:val="00E97D27"/>
    <w:rsid w:val="00EA0630"/>
    <w:rsid w:val="00EA0784"/>
    <w:rsid w:val="00EA09DD"/>
    <w:rsid w:val="00EA2AD4"/>
    <w:rsid w:val="00EA5EB7"/>
    <w:rsid w:val="00EB00BD"/>
    <w:rsid w:val="00EB1A98"/>
    <w:rsid w:val="00EB32D8"/>
    <w:rsid w:val="00EB518D"/>
    <w:rsid w:val="00EB559F"/>
    <w:rsid w:val="00EB5CC0"/>
    <w:rsid w:val="00EB648A"/>
    <w:rsid w:val="00EC040C"/>
    <w:rsid w:val="00EC0AE7"/>
    <w:rsid w:val="00EC15A1"/>
    <w:rsid w:val="00EC1956"/>
    <w:rsid w:val="00EC1C0F"/>
    <w:rsid w:val="00EC35CD"/>
    <w:rsid w:val="00EC40CC"/>
    <w:rsid w:val="00EC6A58"/>
    <w:rsid w:val="00EC6B38"/>
    <w:rsid w:val="00EC6E8D"/>
    <w:rsid w:val="00ED0AFE"/>
    <w:rsid w:val="00ED174F"/>
    <w:rsid w:val="00ED2205"/>
    <w:rsid w:val="00ED2F1F"/>
    <w:rsid w:val="00ED356E"/>
    <w:rsid w:val="00ED5EEC"/>
    <w:rsid w:val="00ED6D03"/>
    <w:rsid w:val="00EE00E6"/>
    <w:rsid w:val="00EE043E"/>
    <w:rsid w:val="00EE22DC"/>
    <w:rsid w:val="00EE6A51"/>
    <w:rsid w:val="00EE6D84"/>
    <w:rsid w:val="00EE731C"/>
    <w:rsid w:val="00EE777C"/>
    <w:rsid w:val="00EF0AF0"/>
    <w:rsid w:val="00EF3577"/>
    <w:rsid w:val="00EF47A3"/>
    <w:rsid w:val="00EF6ED0"/>
    <w:rsid w:val="00EF72E5"/>
    <w:rsid w:val="00F002C1"/>
    <w:rsid w:val="00F003E6"/>
    <w:rsid w:val="00F00C74"/>
    <w:rsid w:val="00F020B2"/>
    <w:rsid w:val="00F02AD9"/>
    <w:rsid w:val="00F0760D"/>
    <w:rsid w:val="00F116CD"/>
    <w:rsid w:val="00F127B3"/>
    <w:rsid w:val="00F12B1C"/>
    <w:rsid w:val="00F1364E"/>
    <w:rsid w:val="00F1628A"/>
    <w:rsid w:val="00F1638B"/>
    <w:rsid w:val="00F16980"/>
    <w:rsid w:val="00F16DD3"/>
    <w:rsid w:val="00F21F46"/>
    <w:rsid w:val="00F2354B"/>
    <w:rsid w:val="00F23C2B"/>
    <w:rsid w:val="00F2419F"/>
    <w:rsid w:val="00F24E2C"/>
    <w:rsid w:val="00F24F20"/>
    <w:rsid w:val="00F25304"/>
    <w:rsid w:val="00F26BB0"/>
    <w:rsid w:val="00F26E2C"/>
    <w:rsid w:val="00F2778A"/>
    <w:rsid w:val="00F33C20"/>
    <w:rsid w:val="00F36083"/>
    <w:rsid w:val="00F377D0"/>
    <w:rsid w:val="00F425E0"/>
    <w:rsid w:val="00F46457"/>
    <w:rsid w:val="00F51228"/>
    <w:rsid w:val="00F52490"/>
    <w:rsid w:val="00F529CE"/>
    <w:rsid w:val="00F553E9"/>
    <w:rsid w:val="00F56303"/>
    <w:rsid w:val="00F56D07"/>
    <w:rsid w:val="00F56D9D"/>
    <w:rsid w:val="00F57207"/>
    <w:rsid w:val="00F61F90"/>
    <w:rsid w:val="00F62BD4"/>
    <w:rsid w:val="00F62CE8"/>
    <w:rsid w:val="00F6377C"/>
    <w:rsid w:val="00F67651"/>
    <w:rsid w:val="00F715AC"/>
    <w:rsid w:val="00F71933"/>
    <w:rsid w:val="00F72168"/>
    <w:rsid w:val="00F721C1"/>
    <w:rsid w:val="00F751A1"/>
    <w:rsid w:val="00F8263D"/>
    <w:rsid w:val="00F82852"/>
    <w:rsid w:val="00F82F5C"/>
    <w:rsid w:val="00F852AC"/>
    <w:rsid w:val="00F87DF7"/>
    <w:rsid w:val="00F87E87"/>
    <w:rsid w:val="00F90637"/>
    <w:rsid w:val="00F91DC1"/>
    <w:rsid w:val="00F92CC7"/>
    <w:rsid w:val="00F940E4"/>
    <w:rsid w:val="00F952B0"/>
    <w:rsid w:val="00FA298A"/>
    <w:rsid w:val="00FA3A7F"/>
    <w:rsid w:val="00FA3B0B"/>
    <w:rsid w:val="00FA3CA1"/>
    <w:rsid w:val="00FA420B"/>
    <w:rsid w:val="00FA478D"/>
    <w:rsid w:val="00FA4DC2"/>
    <w:rsid w:val="00FA5B8A"/>
    <w:rsid w:val="00FA6E43"/>
    <w:rsid w:val="00FB066B"/>
    <w:rsid w:val="00FB0D52"/>
    <w:rsid w:val="00FB1AA1"/>
    <w:rsid w:val="00FB6944"/>
    <w:rsid w:val="00FB7818"/>
    <w:rsid w:val="00FC0385"/>
    <w:rsid w:val="00FC0FC3"/>
    <w:rsid w:val="00FC2A79"/>
    <w:rsid w:val="00FC558D"/>
    <w:rsid w:val="00FC589D"/>
    <w:rsid w:val="00FC58BF"/>
    <w:rsid w:val="00FC5BAE"/>
    <w:rsid w:val="00FC633F"/>
    <w:rsid w:val="00FC6965"/>
    <w:rsid w:val="00FC715D"/>
    <w:rsid w:val="00FD009E"/>
    <w:rsid w:val="00FD0E47"/>
    <w:rsid w:val="00FD21C4"/>
    <w:rsid w:val="00FD5032"/>
    <w:rsid w:val="00FD5189"/>
    <w:rsid w:val="00FD64C7"/>
    <w:rsid w:val="00FD72CE"/>
    <w:rsid w:val="00FD7D1B"/>
    <w:rsid w:val="00FE3834"/>
    <w:rsid w:val="00FE3FFC"/>
    <w:rsid w:val="00FE402D"/>
    <w:rsid w:val="00FE6497"/>
    <w:rsid w:val="00FE76F7"/>
    <w:rsid w:val="00FF180E"/>
    <w:rsid w:val="00FF1A80"/>
    <w:rsid w:val="00FF22C5"/>
    <w:rsid w:val="00FF3029"/>
    <w:rsid w:val="00FF47B0"/>
    <w:rsid w:val="00FF5377"/>
    <w:rsid w:val="00FF59A7"/>
    <w:rsid w:val="00FF5B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056A55"/>
  <w15:docId w15:val="{A69AC356-A1DB-4B27-9D72-1B554381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77469"/>
    <w:pPr>
      <w:widowControl w:val="0"/>
      <w:overflowPunct w:val="0"/>
      <w:spacing w:after="0" w:line="240" w:lineRule="auto"/>
    </w:pPr>
    <w:rPr>
      <w:rFonts w:ascii="Liberation Serif" w:eastAsia="SimSun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746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529CE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529CE"/>
    <w:rPr>
      <w:rFonts w:ascii="Liberation Serif" w:eastAsia="SimSun" w:hAnsi="Liberation Serif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F529CE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529CE"/>
    <w:rPr>
      <w:rFonts w:ascii="Liberation Serif" w:eastAsia="SimSun" w:hAnsi="Liberation Serif" w:cs="Mangal"/>
      <w:color w:val="00000A"/>
      <w:sz w:val="24"/>
      <w:szCs w:val="21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6343D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DC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DC2"/>
    <w:rPr>
      <w:rFonts w:ascii="Segoe UI" w:eastAsia="SimSun" w:hAnsi="Segoe UI" w:cs="Mangal"/>
      <w:color w:val="00000A"/>
      <w:sz w:val="18"/>
      <w:szCs w:val="16"/>
      <w:lang w:eastAsia="zh-CN" w:bidi="hi-IN"/>
    </w:rPr>
  </w:style>
  <w:style w:type="table" w:styleId="TableGrid">
    <w:name w:val="Table Grid"/>
    <w:basedOn w:val="TableNormal"/>
    <w:uiPriority w:val="39"/>
    <w:rsid w:val="00EC3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A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A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13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4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4B"/>
    <w:rPr>
      <w:rFonts w:ascii="Liberation Serif" w:eastAsia="SimSun" w:hAnsi="Liberation Serif" w:cs="FreeSans"/>
      <w:color w:val="00000A"/>
      <w:sz w:val="24"/>
      <w:szCs w:val="24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4B"/>
    <w:rPr>
      <w:rFonts w:ascii="Liberation Serif" w:eastAsia="SimSun" w:hAnsi="Liberation Serif" w:cs="FreeSans"/>
      <w:b/>
      <w:bCs/>
      <w:color w:val="00000A"/>
      <w:sz w:val="20"/>
      <w:szCs w:val="20"/>
      <w:lang w:eastAsia="zh-CN" w:bidi="hi-IN"/>
    </w:rPr>
  </w:style>
  <w:style w:type="paragraph" w:styleId="Revision">
    <w:name w:val="Revision"/>
    <w:hidden/>
    <w:semiHidden/>
    <w:rsid w:val="00CE7272"/>
    <w:pPr>
      <w:spacing w:after="0" w:line="240" w:lineRule="auto"/>
    </w:pPr>
    <w:rPr>
      <w:rFonts w:ascii="Liberation Serif" w:eastAsia="SimSun" w:hAnsi="Liberation Serif" w:cs="Mangal"/>
      <w:color w:val="00000A"/>
      <w:sz w:val="24"/>
      <w:szCs w:val="21"/>
      <w:lang w:eastAsia="zh-CN" w:bidi="hi-IN"/>
    </w:rPr>
  </w:style>
  <w:style w:type="character" w:styleId="LineNumber">
    <w:name w:val="line number"/>
    <w:basedOn w:val="DefaultParagraphFont"/>
    <w:semiHidden/>
    <w:unhideWhenUsed/>
    <w:rsid w:val="002B3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Bell</dc:creator>
  <cp:keywords/>
  <dc:description/>
  <cp:lastModifiedBy>James Gilbert</cp:lastModifiedBy>
  <cp:revision>2</cp:revision>
  <cp:lastPrinted>2019-06-18T16:34:00Z</cp:lastPrinted>
  <dcterms:created xsi:type="dcterms:W3CDTF">2019-07-01T11:36:00Z</dcterms:created>
  <dcterms:modified xsi:type="dcterms:W3CDTF">2019-07-01T11:36:00Z</dcterms:modified>
</cp:coreProperties>
</file>